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A35BAC" w14:textId="28095791" w:rsidR="00E71975" w:rsidRDefault="00E71975" w:rsidP="003E7079">
      <w:pPr>
        <w:rPr>
          <w:rFonts w:ascii="Arial" w:hAnsi="Arial" w:cs="Arial"/>
          <w:color w:val="0070C0"/>
          <w:sz w:val="22"/>
        </w:rPr>
      </w:pPr>
      <w:r w:rsidRPr="003E7079">
        <w:rPr>
          <w:rFonts w:ascii="Arial" w:hAnsi="Arial" w:cs="Arial"/>
          <w:b/>
          <w:bCs/>
          <w:color w:val="0070C0"/>
          <w:sz w:val="22"/>
        </w:rPr>
        <w:t>Supplementary Table 1</w:t>
      </w:r>
      <w:r w:rsidRPr="003E7079">
        <w:rPr>
          <w:rFonts w:ascii="Arial" w:hAnsi="Arial" w:cs="Arial"/>
          <w:color w:val="0070C0"/>
          <w:sz w:val="22"/>
        </w:rPr>
        <w:t>.</w:t>
      </w:r>
      <w:r w:rsidR="003E7079" w:rsidRPr="003E7079">
        <w:rPr>
          <w:rFonts w:ascii="Arial" w:hAnsi="Arial" w:cs="Arial"/>
          <w:color w:val="0070C0"/>
          <w:sz w:val="22"/>
        </w:rPr>
        <w:t xml:space="preserve"> </w:t>
      </w:r>
      <w:r w:rsidRPr="003E7079">
        <w:rPr>
          <w:rFonts w:ascii="Arial" w:hAnsi="Arial" w:cs="Arial"/>
          <w:color w:val="0070C0"/>
          <w:sz w:val="22"/>
        </w:rPr>
        <w:t>Cox regression analysis of miR</w:t>
      </w:r>
      <w:r w:rsidR="003E7079" w:rsidRPr="003E7079">
        <w:rPr>
          <w:rFonts w:ascii="Arial" w:hAnsi="Arial" w:cs="Arial"/>
          <w:color w:val="0070C0"/>
          <w:sz w:val="22"/>
        </w:rPr>
        <w:t>-</w:t>
      </w:r>
      <w:r w:rsidRPr="003E7079">
        <w:rPr>
          <w:rFonts w:ascii="Arial" w:hAnsi="Arial" w:cs="Arial"/>
          <w:color w:val="0070C0"/>
          <w:sz w:val="22"/>
        </w:rPr>
        <w:t xml:space="preserve">22 and </w:t>
      </w:r>
      <w:r w:rsidRPr="003E7079">
        <w:rPr>
          <w:rFonts w:ascii="Arial" w:hAnsi="Arial" w:cs="Arial"/>
          <w:i/>
          <w:iCs/>
          <w:color w:val="0070C0"/>
          <w:sz w:val="22"/>
        </w:rPr>
        <w:t>LGALS1</w:t>
      </w:r>
      <w:r w:rsidRPr="003E7079">
        <w:rPr>
          <w:rFonts w:ascii="Arial" w:hAnsi="Arial" w:cs="Arial"/>
          <w:color w:val="0070C0"/>
          <w:sz w:val="22"/>
        </w:rPr>
        <w:t xml:space="preserve"> gene</w:t>
      </w:r>
      <w:r w:rsidR="004C626D">
        <w:rPr>
          <w:rFonts w:ascii="Arial" w:hAnsi="Arial" w:cs="Arial"/>
          <w:color w:val="0070C0"/>
          <w:sz w:val="22"/>
        </w:rPr>
        <w:t xml:space="preserve"> expression</w:t>
      </w:r>
      <w:r w:rsidRPr="003E7079">
        <w:rPr>
          <w:rFonts w:ascii="Arial" w:hAnsi="Arial" w:cs="Arial"/>
          <w:color w:val="0070C0"/>
          <w:sz w:val="22"/>
        </w:rPr>
        <w:t xml:space="preserve"> on tumor stage, age of diagnosis, and sex of </w:t>
      </w:r>
      <w:r w:rsidR="004C626D">
        <w:rPr>
          <w:rFonts w:ascii="Arial" w:hAnsi="Arial" w:cs="Arial"/>
          <w:color w:val="0070C0"/>
          <w:sz w:val="22"/>
        </w:rPr>
        <w:t>the TCGA</w:t>
      </w:r>
      <w:r w:rsidRPr="003E7079">
        <w:rPr>
          <w:rFonts w:ascii="Arial" w:hAnsi="Arial" w:cs="Arial"/>
          <w:color w:val="0070C0"/>
          <w:sz w:val="22"/>
        </w:rPr>
        <w:t xml:space="preserve"> LIHC data showed hazard ratio and confidence interval, </w:t>
      </w:r>
      <w:r w:rsidR="00615D39">
        <w:rPr>
          <w:rFonts w:ascii="Arial" w:hAnsi="Arial" w:cs="Arial"/>
          <w:color w:val="0070C0"/>
          <w:sz w:val="22"/>
        </w:rPr>
        <w:t>p-value, and proportional hazard of overall survival, disease-free interval, progression-free interval, and disease-specific</w:t>
      </w:r>
      <w:r w:rsidRPr="003E7079">
        <w:rPr>
          <w:rFonts w:ascii="Arial" w:hAnsi="Arial" w:cs="Arial"/>
          <w:color w:val="0070C0"/>
          <w:sz w:val="22"/>
        </w:rPr>
        <w:t xml:space="preserve"> survival.</w:t>
      </w:r>
    </w:p>
    <w:p w14:paraId="168FA35C" w14:textId="77777777" w:rsidR="00615D39" w:rsidRPr="003E7079" w:rsidRDefault="00615D39" w:rsidP="003E7079">
      <w:pPr>
        <w:rPr>
          <w:rFonts w:ascii="Arial" w:hAnsi="Arial" w:cs="Arial"/>
          <w:color w:val="0070C0"/>
          <w:sz w:val="22"/>
        </w:rPr>
      </w:pPr>
    </w:p>
    <w:tbl>
      <w:tblPr>
        <w:tblW w:w="98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80"/>
        <w:gridCol w:w="1020"/>
        <w:gridCol w:w="2460"/>
        <w:gridCol w:w="1600"/>
        <w:gridCol w:w="2540"/>
      </w:tblGrid>
      <w:tr w:rsidR="003E7079" w:rsidRPr="00307A72" w14:paraId="4E5715AE" w14:textId="77777777" w:rsidTr="003E7079">
        <w:trPr>
          <w:trHeight w:val="22"/>
        </w:trPr>
        <w:tc>
          <w:tcPr>
            <w:tcW w:w="9800" w:type="dxa"/>
            <w:gridSpan w:val="5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56F3497D" w14:textId="4FCC8E52" w:rsidR="00E71975" w:rsidRPr="00307A72" w:rsidRDefault="00E71975" w:rsidP="00C95C56">
            <w:pPr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A. Overall survival</w:t>
            </w:r>
          </w:p>
        </w:tc>
      </w:tr>
      <w:tr w:rsidR="003E7079" w:rsidRPr="00307A72" w14:paraId="1124886A" w14:textId="77777777" w:rsidTr="003E7079">
        <w:trPr>
          <w:trHeight w:val="49"/>
        </w:trPr>
        <w:tc>
          <w:tcPr>
            <w:tcW w:w="21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59F3666B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Type of survival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69AD0816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HR</w:t>
            </w:r>
          </w:p>
        </w:tc>
        <w:tc>
          <w:tcPr>
            <w:tcW w:w="24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2E1C1F71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Confidence Interval</w:t>
            </w:r>
          </w:p>
        </w:tc>
        <w:tc>
          <w:tcPr>
            <w:tcW w:w="1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07EEF7AA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pvalue</w:t>
            </w:r>
          </w:p>
        </w:tc>
        <w:tc>
          <w:tcPr>
            <w:tcW w:w="25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66" w:type="dxa"/>
              <w:left w:w="133" w:type="dxa"/>
              <w:bottom w:w="66" w:type="dxa"/>
              <w:right w:w="133" w:type="dxa"/>
            </w:tcMar>
            <w:hideMark/>
          </w:tcPr>
          <w:p w14:paraId="759FDE6A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PH-assumption</w:t>
            </w:r>
          </w:p>
        </w:tc>
      </w:tr>
      <w:tr w:rsidR="003E7079" w:rsidRPr="00307A72" w14:paraId="315BEEE6" w14:textId="77777777" w:rsidTr="003E7079">
        <w:trPr>
          <w:trHeight w:val="94"/>
        </w:trPr>
        <w:tc>
          <w:tcPr>
            <w:tcW w:w="21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43F3A27B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Stage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74AD2B70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2.40</w:t>
            </w:r>
          </w:p>
        </w:tc>
        <w:tc>
          <w:tcPr>
            <w:tcW w:w="24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326850F7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[1.65, 3.50]</w:t>
            </w:r>
          </w:p>
        </w:tc>
        <w:tc>
          <w:tcPr>
            <w:tcW w:w="1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66F6CF26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0.0000051</w:t>
            </w:r>
          </w:p>
        </w:tc>
        <w:tc>
          <w:tcPr>
            <w:tcW w:w="25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2575C038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0.23</w:t>
            </w:r>
          </w:p>
        </w:tc>
      </w:tr>
      <w:tr w:rsidR="003E7079" w:rsidRPr="00307A72" w14:paraId="2A36EB7A" w14:textId="77777777" w:rsidTr="003E7079">
        <w:trPr>
          <w:trHeight w:val="94"/>
        </w:trPr>
        <w:tc>
          <w:tcPr>
            <w:tcW w:w="21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2EE8BD21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miR-22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31AC7115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0.74</w:t>
            </w:r>
          </w:p>
        </w:tc>
        <w:tc>
          <w:tcPr>
            <w:tcW w:w="24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3F7B0127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[0.61, 0.89]</w:t>
            </w:r>
          </w:p>
        </w:tc>
        <w:tc>
          <w:tcPr>
            <w:tcW w:w="1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6CE81CCB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0.0018</w:t>
            </w:r>
          </w:p>
        </w:tc>
        <w:tc>
          <w:tcPr>
            <w:tcW w:w="25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1FA5799B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0.31</w:t>
            </w:r>
          </w:p>
        </w:tc>
      </w:tr>
      <w:tr w:rsidR="003E7079" w:rsidRPr="00307A72" w14:paraId="27468FCB" w14:textId="77777777" w:rsidTr="0068427C">
        <w:trPr>
          <w:trHeight w:val="22"/>
        </w:trPr>
        <w:tc>
          <w:tcPr>
            <w:tcW w:w="21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17F47BB1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Age at diagnosis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1939FD03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1.01</w:t>
            </w:r>
          </w:p>
        </w:tc>
        <w:tc>
          <w:tcPr>
            <w:tcW w:w="24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60AC090C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[1.00, 1.03]</w:t>
            </w:r>
          </w:p>
        </w:tc>
        <w:tc>
          <w:tcPr>
            <w:tcW w:w="1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42E3EA99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ns</w:t>
            </w:r>
          </w:p>
        </w:tc>
        <w:tc>
          <w:tcPr>
            <w:tcW w:w="25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3CABD63C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0.25</w:t>
            </w:r>
          </w:p>
        </w:tc>
      </w:tr>
      <w:tr w:rsidR="003E7079" w:rsidRPr="00307A72" w14:paraId="001B016B" w14:textId="77777777" w:rsidTr="0068427C">
        <w:trPr>
          <w:trHeight w:val="22"/>
        </w:trPr>
        <w:tc>
          <w:tcPr>
            <w:tcW w:w="21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590729F9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LGALS1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02E21D63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1.14</w:t>
            </w:r>
          </w:p>
        </w:tc>
        <w:tc>
          <w:tcPr>
            <w:tcW w:w="24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378E0FF8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[0.96, 1.36]</w:t>
            </w:r>
          </w:p>
        </w:tc>
        <w:tc>
          <w:tcPr>
            <w:tcW w:w="1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60076EFE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ns</w:t>
            </w:r>
          </w:p>
        </w:tc>
        <w:tc>
          <w:tcPr>
            <w:tcW w:w="25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1839E536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0.94</w:t>
            </w:r>
          </w:p>
        </w:tc>
      </w:tr>
      <w:tr w:rsidR="003E7079" w:rsidRPr="00307A72" w14:paraId="3E050261" w14:textId="77777777" w:rsidTr="003E7079">
        <w:trPr>
          <w:trHeight w:val="220"/>
        </w:trPr>
        <w:tc>
          <w:tcPr>
            <w:tcW w:w="21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27120D36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Sex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7A9191F4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0.86</w:t>
            </w:r>
          </w:p>
        </w:tc>
        <w:tc>
          <w:tcPr>
            <w:tcW w:w="24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3D9934DA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[0.58, 1.27]</w:t>
            </w:r>
          </w:p>
        </w:tc>
        <w:tc>
          <w:tcPr>
            <w:tcW w:w="1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398D68BC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ns</w:t>
            </w:r>
          </w:p>
        </w:tc>
        <w:tc>
          <w:tcPr>
            <w:tcW w:w="25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00F7D076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0.10</w:t>
            </w:r>
          </w:p>
        </w:tc>
      </w:tr>
      <w:tr w:rsidR="003E7079" w:rsidRPr="00307A72" w14:paraId="65265C08" w14:textId="77777777" w:rsidTr="003E7079">
        <w:trPr>
          <w:trHeight w:val="139"/>
        </w:trPr>
        <w:tc>
          <w:tcPr>
            <w:tcW w:w="9800" w:type="dxa"/>
            <w:gridSpan w:val="5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61390FF7" w14:textId="42BE7FEE" w:rsidR="00E71975" w:rsidRPr="00307A72" w:rsidRDefault="00E71975" w:rsidP="00C95C56">
            <w:pPr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 xml:space="preserve">B. </w:t>
            </w:r>
            <w:r w:rsidR="00615D39" w:rsidRPr="00307A72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Disease-free</w:t>
            </w:r>
            <w:r w:rsidRPr="00307A72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 xml:space="preserve"> interval</w:t>
            </w:r>
          </w:p>
        </w:tc>
      </w:tr>
      <w:tr w:rsidR="003E7079" w:rsidRPr="00307A72" w14:paraId="71485E22" w14:textId="77777777" w:rsidTr="0068427C">
        <w:trPr>
          <w:trHeight w:val="22"/>
        </w:trPr>
        <w:tc>
          <w:tcPr>
            <w:tcW w:w="21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0BA58EED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Stage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6968E2C7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2.30</w:t>
            </w:r>
          </w:p>
        </w:tc>
        <w:tc>
          <w:tcPr>
            <w:tcW w:w="24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77D0CD79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[1.58, 3.36]</w:t>
            </w:r>
          </w:p>
        </w:tc>
        <w:tc>
          <w:tcPr>
            <w:tcW w:w="1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20678B5A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0.000016</w:t>
            </w:r>
          </w:p>
        </w:tc>
        <w:tc>
          <w:tcPr>
            <w:tcW w:w="25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3F59C0DB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0.18</w:t>
            </w:r>
          </w:p>
        </w:tc>
      </w:tr>
      <w:tr w:rsidR="003E7079" w:rsidRPr="00307A72" w14:paraId="493DCC3E" w14:textId="77777777" w:rsidTr="0068427C">
        <w:trPr>
          <w:trHeight w:val="40"/>
        </w:trPr>
        <w:tc>
          <w:tcPr>
            <w:tcW w:w="21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0050309F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miR-22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1F65F764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0.74</w:t>
            </w:r>
          </w:p>
        </w:tc>
        <w:tc>
          <w:tcPr>
            <w:tcW w:w="24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25D07094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[0.62, 0.89]</w:t>
            </w:r>
          </w:p>
        </w:tc>
        <w:tc>
          <w:tcPr>
            <w:tcW w:w="1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487B96F0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0.0014</w:t>
            </w:r>
          </w:p>
        </w:tc>
        <w:tc>
          <w:tcPr>
            <w:tcW w:w="25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485A3F5E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0.50</w:t>
            </w:r>
          </w:p>
        </w:tc>
      </w:tr>
      <w:tr w:rsidR="003E7079" w:rsidRPr="00307A72" w14:paraId="026FA50E" w14:textId="77777777" w:rsidTr="0068427C">
        <w:trPr>
          <w:trHeight w:val="22"/>
        </w:trPr>
        <w:tc>
          <w:tcPr>
            <w:tcW w:w="21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62D15138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Sex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1325C45D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1.22</w:t>
            </w:r>
          </w:p>
        </w:tc>
        <w:tc>
          <w:tcPr>
            <w:tcW w:w="24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2AEAD04B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[0.83, 1.79]</w:t>
            </w:r>
          </w:p>
        </w:tc>
        <w:tc>
          <w:tcPr>
            <w:tcW w:w="1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0D45A30B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ns</w:t>
            </w:r>
          </w:p>
        </w:tc>
        <w:tc>
          <w:tcPr>
            <w:tcW w:w="25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438C8FA6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0.81</w:t>
            </w:r>
          </w:p>
        </w:tc>
      </w:tr>
      <w:tr w:rsidR="003E7079" w:rsidRPr="00307A72" w14:paraId="1D651E81" w14:textId="77777777" w:rsidTr="0068427C">
        <w:trPr>
          <w:trHeight w:val="31"/>
        </w:trPr>
        <w:tc>
          <w:tcPr>
            <w:tcW w:w="21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101BC415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LGALS1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143E23BD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0.95</w:t>
            </w:r>
          </w:p>
        </w:tc>
        <w:tc>
          <w:tcPr>
            <w:tcW w:w="24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2EEDC66E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[0.80, 1.12]</w:t>
            </w:r>
          </w:p>
        </w:tc>
        <w:tc>
          <w:tcPr>
            <w:tcW w:w="1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72E22959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ns</w:t>
            </w:r>
          </w:p>
        </w:tc>
        <w:tc>
          <w:tcPr>
            <w:tcW w:w="25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69592ECB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0.52</w:t>
            </w:r>
          </w:p>
        </w:tc>
      </w:tr>
      <w:tr w:rsidR="003E7079" w:rsidRPr="00307A72" w14:paraId="5FCD41DF" w14:textId="77777777" w:rsidTr="003E7079">
        <w:trPr>
          <w:trHeight w:val="20"/>
        </w:trPr>
        <w:tc>
          <w:tcPr>
            <w:tcW w:w="21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4B4FFEE6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Age at diagnosis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56F294B2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1.00</w:t>
            </w:r>
          </w:p>
        </w:tc>
        <w:tc>
          <w:tcPr>
            <w:tcW w:w="24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333F5405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[0.99, 1.01]</w:t>
            </w:r>
          </w:p>
        </w:tc>
        <w:tc>
          <w:tcPr>
            <w:tcW w:w="1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1F87181D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ns</w:t>
            </w:r>
          </w:p>
        </w:tc>
        <w:tc>
          <w:tcPr>
            <w:tcW w:w="25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1CB4D147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0.29</w:t>
            </w:r>
          </w:p>
        </w:tc>
      </w:tr>
      <w:tr w:rsidR="003E7079" w:rsidRPr="00307A72" w14:paraId="1913DB8D" w14:textId="77777777" w:rsidTr="003E7079">
        <w:trPr>
          <w:trHeight w:val="20"/>
        </w:trPr>
        <w:tc>
          <w:tcPr>
            <w:tcW w:w="9800" w:type="dxa"/>
            <w:gridSpan w:val="5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6064E0E0" w14:textId="7E3FE8A3" w:rsidR="00E71975" w:rsidRPr="00307A72" w:rsidRDefault="00E71975" w:rsidP="00C95C56">
            <w:pPr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 xml:space="preserve">C. </w:t>
            </w:r>
            <w:r w:rsidR="00615D39" w:rsidRPr="00307A72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Progression-free</w:t>
            </w:r>
            <w:r w:rsidRPr="00307A72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 xml:space="preserve"> interval</w:t>
            </w:r>
          </w:p>
        </w:tc>
      </w:tr>
      <w:tr w:rsidR="003E7079" w:rsidRPr="00307A72" w14:paraId="6B1D3249" w14:textId="77777777" w:rsidTr="0068427C">
        <w:trPr>
          <w:trHeight w:val="22"/>
        </w:trPr>
        <w:tc>
          <w:tcPr>
            <w:tcW w:w="21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29DA7276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Stage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3C65E239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2.12</w:t>
            </w:r>
          </w:p>
        </w:tc>
        <w:tc>
          <w:tcPr>
            <w:tcW w:w="24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2BA477E1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[1.52, 2.96]</w:t>
            </w:r>
          </w:p>
        </w:tc>
        <w:tc>
          <w:tcPr>
            <w:tcW w:w="1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5F97BE0A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0.000011</w:t>
            </w:r>
          </w:p>
        </w:tc>
        <w:tc>
          <w:tcPr>
            <w:tcW w:w="25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5B627486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0.56</w:t>
            </w:r>
          </w:p>
        </w:tc>
      </w:tr>
      <w:tr w:rsidR="003E7079" w:rsidRPr="00307A72" w14:paraId="1FFBAB3F" w14:textId="77777777" w:rsidTr="0068427C">
        <w:trPr>
          <w:trHeight w:val="22"/>
        </w:trPr>
        <w:tc>
          <w:tcPr>
            <w:tcW w:w="21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5A1F1327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miR-22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752EAA16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0.73</w:t>
            </w:r>
          </w:p>
        </w:tc>
        <w:tc>
          <w:tcPr>
            <w:tcW w:w="24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1A4015EA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[0.62, 0.86]</w:t>
            </w:r>
          </w:p>
        </w:tc>
        <w:tc>
          <w:tcPr>
            <w:tcW w:w="1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279578AB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0.000129</w:t>
            </w:r>
          </w:p>
        </w:tc>
        <w:tc>
          <w:tcPr>
            <w:tcW w:w="25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2C42F69D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0.95</w:t>
            </w:r>
          </w:p>
        </w:tc>
      </w:tr>
      <w:tr w:rsidR="003E7079" w:rsidRPr="00307A72" w14:paraId="09A203A8" w14:textId="77777777" w:rsidTr="0068427C">
        <w:trPr>
          <w:trHeight w:val="22"/>
        </w:trPr>
        <w:tc>
          <w:tcPr>
            <w:tcW w:w="21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14E54AEF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LGALS1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3B786B65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0.95</w:t>
            </w:r>
          </w:p>
        </w:tc>
        <w:tc>
          <w:tcPr>
            <w:tcW w:w="24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15BCE0DA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[0.82, 1.10]</w:t>
            </w:r>
          </w:p>
        </w:tc>
        <w:tc>
          <w:tcPr>
            <w:tcW w:w="1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0A0AD8E6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Ns</w:t>
            </w:r>
          </w:p>
        </w:tc>
        <w:tc>
          <w:tcPr>
            <w:tcW w:w="25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5D2FB0E4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0.65</w:t>
            </w:r>
          </w:p>
        </w:tc>
      </w:tr>
      <w:tr w:rsidR="003E7079" w:rsidRPr="00307A72" w14:paraId="3E33C80D" w14:textId="77777777" w:rsidTr="0068427C">
        <w:trPr>
          <w:trHeight w:val="40"/>
        </w:trPr>
        <w:tc>
          <w:tcPr>
            <w:tcW w:w="21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2772FBEE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Age at diagnosis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0137A046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1.00</w:t>
            </w:r>
          </w:p>
        </w:tc>
        <w:tc>
          <w:tcPr>
            <w:tcW w:w="24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4E0C437E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[0.98, 1.01]</w:t>
            </w:r>
          </w:p>
        </w:tc>
        <w:tc>
          <w:tcPr>
            <w:tcW w:w="1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47861D1A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Ns</w:t>
            </w:r>
          </w:p>
        </w:tc>
        <w:tc>
          <w:tcPr>
            <w:tcW w:w="25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7F175C10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0.32</w:t>
            </w:r>
          </w:p>
        </w:tc>
      </w:tr>
      <w:tr w:rsidR="003E7079" w:rsidRPr="00307A72" w14:paraId="449E7BFB" w14:textId="77777777" w:rsidTr="0068427C">
        <w:trPr>
          <w:trHeight w:val="22"/>
        </w:trPr>
        <w:tc>
          <w:tcPr>
            <w:tcW w:w="21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638E6679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Sex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68FE224C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1.00</w:t>
            </w:r>
          </w:p>
        </w:tc>
        <w:tc>
          <w:tcPr>
            <w:tcW w:w="24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78769E7D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[0.71, 1.39]</w:t>
            </w:r>
          </w:p>
        </w:tc>
        <w:tc>
          <w:tcPr>
            <w:tcW w:w="1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79AB1C4A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Ns</w:t>
            </w:r>
          </w:p>
        </w:tc>
        <w:tc>
          <w:tcPr>
            <w:tcW w:w="25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34693EE4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0.78</w:t>
            </w:r>
          </w:p>
        </w:tc>
      </w:tr>
      <w:tr w:rsidR="003E7079" w:rsidRPr="00307A72" w14:paraId="215B9991" w14:textId="77777777" w:rsidTr="0068427C">
        <w:trPr>
          <w:trHeight w:val="22"/>
        </w:trPr>
        <w:tc>
          <w:tcPr>
            <w:tcW w:w="9800" w:type="dxa"/>
            <w:gridSpan w:val="5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0F072D25" w14:textId="10F16164" w:rsidR="00E71975" w:rsidRPr="00307A72" w:rsidRDefault="00E71975" w:rsidP="00C95C56">
            <w:pPr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 xml:space="preserve">D. </w:t>
            </w:r>
            <w:r w:rsidR="00250DF3" w:rsidRPr="00307A72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>Disease-specific</w:t>
            </w:r>
            <w:r w:rsidRPr="00307A72">
              <w:rPr>
                <w:rFonts w:ascii="Arial" w:hAnsi="Arial" w:cs="Arial"/>
                <w:b/>
                <w:bCs/>
                <w:color w:val="0070C0"/>
                <w:sz w:val="18"/>
                <w:szCs w:val="18"/>
              </w:rPr>
              <w:t xml:space="preserve"> survival</w:t>
            </w:r>
          </w:p>
        </w:tc>
      </w:tr>
      <w:tr w:rsidR="003E7079" w:rsidRPr="00307A72" w14:paraId="1E135198" w14:textId="77777777" w:rsidTr="0068427C">
        <w:trPr>
          <w:trHeight w:val="22"/>
        </w:trPr>
        <w:tc>
          <w:tcPr>
            <w:tcW w:w="21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521F2132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Stage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0F496CFC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3.52</w:t>
            </w:r>
          </w:p>
        </w:tc>
        <w:tc>
          <w:tcPr>
            <w:tcW w:w="24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0EE6AFA7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[2.16, 5.75]</w:t>
            </w:r>
          </w:p>
        </w:tc>
        <w:tc>
          <w:tcPr>
            <w:tcW w:w="1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42ED64AC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0.0000005</w:t>
            </w:r>
          </w:p>
        </w:tc>
        <w:tc>
          <w:tcPr>
            <w:tcW w:w="25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283BED82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0.19</w:t>
            </w:r>
          </w:p>
        </w:tc>
      </w:tr>
      <w:tr w:rsidR="003E7079" w:rsidRPr="00307A72" w14:paraId="6D2E5D36" w14:textId="77777777" w:rsidTr="0068427C">
        <w:trPr>
          <w:trHeight w:val="49"/>
        </w:trPr>
        <w:tc>
          <w:tcPr>
            <w:tcW w:w="21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662E04FD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miR-22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0E8256C6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0.67</w:t>
            </w:r>
          </w:p>
        </w:tc>
        <w:tc>
          <w:tcPr>
            <w:tcW w:w="24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39479CE2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[0.52, 0.87]</w:t>
            </w:r>
          </w:p>
        </w:tc>
        <w:tc>
          <w:tcPr>
            <w:tcW w:w="1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0B5A515D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0.00256</w:t>
            </w:r>
          </w:p>
        </w:tc>
        <w:tc>
          <w:tcPr>
            <w:tcW w:w="25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22F0064C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0.21</w:t>
            </w:r>
          </w:p>
        </w:tc>
      </w:tr>
      <w:tr w:rsidR="003E7079" w:rsidRPr="00307A72" w14:paraId="2A015921" w14:textId="77777777" w:rsidTr="0068427C">
        <w:trPr>
          <w:trHeight w:val="112"/>
        </w:trPr>
        <w:tc>
          <w:tcPr>
            <w:tcW w:w="21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26BAC506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LGALS1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662539F0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1.17</w:t>
            </w:r>
          </w:p>
        </w:tc>
        <w:tc>
          <w:tcPr>
            <w:tcW w:w="24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3D2CA652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[0.93, 1.47]</w:t>
            </w:r>
          </w:p>
        </w:tc>
        <w:tc>
          <w:tcPr>
            <w:tcW w:w="1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74F57479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ns</w:t>
            </w:r>
          </w:p>
        </w:tc>
        <w:tc>
          <w:tcPr>
            <w:tcW w:w="25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07823A40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0.90</w:t>
            </w:r>
          </w:p>
        </w:tc>
      </w:tr>
      <w:tr w:rsidR="003E7079" w:rsidRPr="00307A72" w14:paraId="320A2EFF" w14:textId="77777777" w:rsidTr="0068427C">
        <w:trPr>
          <w:trHeight w:val="130"/>
        </w:trPr>
        <w:tc>
          <w:tcPr>
            <w:tcW w:w="21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10C52374" w14:textId="2B2BA56D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Sex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75EDD228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0.84</w:t>
            </w:r>
          </w:p>
        </w:tc>
        <w:tc>
          <w:tcPr>
            <w:tcW w:w="24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3FA45180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[0.50, 1.40]</w:t>
            </w:r>
          </w:p>
        </w:tc>
        <w:tc>
          <w:tcPr>
            <w:tcW w:w="1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1DD776D7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ns</w:t>
            </w:r>
          </w:p>
        </w:tc>
        <w:tc>
          <w:tcPr>
            <w:tcW w:w="25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6DF6D9B0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0.00</w:t>
            </w:r>
          </w:p>
        </w:tc>
      </w:tr>
      <w:tr w:rsidR="003E7079" w:rsidRPr="00307A72" w14:paraId="01742F02" w14:textId="77777777" w:rsidTr="003E7079">
        <w:trPr>
          <w:trHeight w:val="49"/>
        </w:trPr>
        <w:tc>
          <w:tcPr>
            <w:tcW w:w="21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4BB9C26E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Age at diagnosis</w:t>
            </w:r>
          </w:p>
        </w:tc>
        <w:tc>
          <w:tcPr>
            <w:tcW w:w="1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3064CEFA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1.00</w:t>
            </w:r>
          </w:p>
        </w:tc>
        <w:tc>
          <w:tcPr>
            <w:tcW w:w="24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26651E92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[0.98, 1.02]</w:t>
            </w:r>
          </w:p>
        </w:tc>
        <w:tc>
          <w:tcPr>
            <w:tcW w:w="16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10528109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ns</w:t>
            </w:r>
          </w:p>
        </w:tc>
        <w:tc>
          <w:tcPr>
            <w:tcW w:w="25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tcMar>
              <w:top w:w="111" w:type="dxa"/>
              <w:left w:w="111" w:type="dxa"/>
              <w:bottom w:w="111" w:type="dxa"/>
              <w:right w:w="111" w:type="dxa"/>
            </w:tcMar>
            <w:hideMark/>
          </w:tcPr>
          <w:p w14:paraId="482D0060" w14:textId="77777777" w:rsidR="00E71975" w:rsidRPr="00307A72" w:rsidRDefault="00E71975" w:rsidP="00C95C56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307A72">
              <w:rPr>
                <w:rFonts w:ascii="Arial" w:hAnsi="Arial" w:cs="Arial"/>
                <w:color w:val="0070C0"/>
                <w:sz w:val="18"/>
                <w:szCs w:val="18"/>
              </w:rPr>
              <w:t>0.38</w:t>
            </w:r>
          </w:p>
        </w:tc>
      </w:tr>
    </w:tbl>
    <w:p w14:paraId="3000BE76" w14:textId="39689565" w:rsidR="00E71975" w:rsidRPr="00307A72" w:rsidRDefault="00E71975" w:rsidP="003E7079">
      <w:pPr>
        <w:rPr>
          <w:rFonts w:ascii="Arial" w:hAnsi="Arial" w:cs="Arial"/>
          <w:color w:val="0070C0"/>
          <w:sz w:val="18"/>
          <w:szCs w:val="18"/>
        </w:rPr>
      </w:pPr>
    </w:p>
    <w:p w14:paraId="2B151F3B" w14:textId="72E1960E" w:rsidR="00E71975" w:rsidRPr="00307A72" w:rsidRDefault="0068427C" w:rsidP="003E7079">
      <w:pPr>
        <w:rPr>
          <w:rFonts w:ascii="Arial" w:hAnsi="Arial" w:cs="Arial"/>
          <w:color w:val="0070C0"/>
          <w:sz w:val="18"/>
          <w:szCs w:val="18"/>
        </w:rPr>
      </w:pPr>
      <w:r w:rsidRPr="00307A72">
        <w:rPr>
          <w:rFonts w:ascii="Arial" w:hAnsi="Arial" w:cs="Arial"/>
          <w:color w:val="0070C0"/>
          <w:kern w:val="24"/>
          <w:sz w:val="18"/>
          <w:szCs w:val="18"/>
        </w:rPr>
        <w:t>*HR: Hazard ratio, ns: not significant, PH: proportional hazards, LGALS1: Gal-1, ns: not significant</w:t>
      </w:r>
    </w:p>
    <w:sectPr w:rsidR="00E71975" w:rsidRPr="00307A72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0D9DB3" w14:textId="77777777" w:rsidR="00CE63F3" w:rsidRDefault="00CE63F3" w:rsidP="00805ABA">
      <w:r>
        <w:separator/>
      </w:r>
    </w:p>
  </w:endnote>
  <w:endnote w:type="continuationSeparator" w:id="0">
    <w:p w14:paraId="090031A3" w14:textId="77777777" w:rsidR="00CE63F3" w:rsidRDefault="00CE63F3" w:rsidP="00805A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Kalinga">
    <w:panose1 w:val="020B0502040204020203"/>
    <w:charset w:val="00"/>
    <w:family w:val="swiss"/>
    <w:pitch w:val="variable"/>
    <w:sig w:usb0="00080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3546024"/>
      <w:docPartObj>
        <w:docPartGallery w:val="Page Numbers (Bottom of Page)"/>
        <w:docPartUnique/>
      </w:docPartObj>
    </w:sdtPr>
    <w:sdtContent>
      <w:p w14:paraId="7CFE38FC" w14:textId="1354539F" w:rsidR="00805ABA" w:rsidRDefault="00805ABA" w:rsidP="00185A2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67441"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0DA1386C" w14:textId="77777777" w:rsidR="00805ABA" w:rsidRDefault="00805AB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42085117"/>
      <w:docPartObj>
        <w:docPartGallery w:val="Page Numbers (Bottom of Page)"/>
        <w:docPartUnique/>
      </w:docPartObj>
    </w:sdtPr>
    <w:sdtContent>
      <w:p w14:paraId="19E6E203" w14:textId="12FC5931" w:rsidR="00805ABA" w:rsidRDefault="00805ABA" w:rsidP="00185A2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70AC37D5" w14:textId="77777777" w:rsidR="00805ABA" w:rsidRDefault="00805A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8528AE" w14:textId="77777777" w:rsidR="00CE63F3" w:rsidRDefault="00CE63F3" w:rsidP="00805ABA">
      <w:r>
        <w:separator/>
      </w:r>
    </w:p>
  </w:footnote>
  <w:footnote w:type="continuationSeparator" w:id="0">
    <w:p w14:paraId="1FBD792F" w14:textId="77777777" w:rsidR="00CE63F3" w:rsidRDefault="00CE63F3" w:rsidP="00805A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1E6737"/>
    <w:multiLevelType w:val="multilevel"/>
    <w:tmpl w:val="0FFEE7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0730AD5"/>
    <w:multiLevelType w:val="hybridMultilevel"/>
    <w:tmpl w:val="71428428"/>
    <w:lvl w:ilvl="0" w:tplc="88A8006A">
      <w:start w:val="1"/>
      <w:numFmt w:val="upperLetter"/>
      <w:lvlText w:val="(%1)"/>
      <w:lvlJc w:val="left"/>
      <w:pPr>
        <w:ind w:left="360" w:hanging="360"/>
      </w:pPr>
      <w:rPr>
        <w:rFonts w:hint="default"/>
        <w:i w:val="0"/>
        <w:iCs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591DEA"/>
    <w:multiLevelType w:val="hybridMultilevel"/>
    <w:tmpl w:val="44F49EB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DA3672"/>
    <w:multiLevelType w:val="hybridMultilevel"/>
    <w:tmpl w:val="71428428"/>
    <w:lvl w:ilvl="0" w:tplc="FFFFFFFF">
      <w:start w:val="1"/>
      <w:numFmt w:val="upperLetter"/>
      <w:lvlText w:val="(%1)"/>
      <w:lvlJc w:val="left"/>
      <w:pPr>
        <w:ind w:left="450" w:hanging="360"/>
      </w:pPr>
      <w:rPr>
        <w:rFonts w:hint="default"/>
        <w:i w:val="0"/>
        <w:iCs/>
        <w:color w:val="00000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092E51"/>
    <w:multiLevelType w:val="multilevel"/>
    <w:tmpl w:val="1C067C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34971910">
    <w:abstractNumId w:val="4"/>
  </w:num>
  <w:num w:numId="2" w16cid:durableId="63533356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690836635">
    <w:abstractNumId w:val="0"/>
  </w:num>
  <w:num w:numId="4" w16cid:durableId="1335065923">
    <w:abstractNumId w:val="1"/>
  </w:num>
  <w:num w:numId="5" w16cid:durableId="171265345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0NTU1sTQxNjY2MzFX0lEKTi0uzszPAykwNKgFAC7LeVg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Biotechn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rpe2wsf8r9a2redve4xttey5zdt9fte2e2v&quot;&gt;PhD_Thesis_Bijoy&lt;record-ids&gt;&lt;item&gt;121&lt;/item&gt;&lt;item&gt;122&lt;/item&gt;&lt;item&gt;124&lt;/item&gt;&lt;item&gt;126&lt;/item&gt;&lt;item&gt;127&lt;/item&gt;&lt;item&gt;128&lt;/item&gt;&lt;item&gt;129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DD1F0C"/>
    <w:rsid w:val="0000185A"/>
    <w:rsid w:val="00001DDD"/>
    <w:rsid w:val="00002A74"/>
    <w:rsid w:val="00003FB4"/>
    <w:rsid w:val="000060B8"/>
    <w:rsid w:val="00006FA7"/>
    <w:rsid w:val="00010A8B"/>
    <w:rsid w:val="000110C7"/>
    <w:rsid w:val="000110D8"/>
    <w:rsid w:val="000113FD"/>
    <w:rsid w:val="00012780"/>
    <w:rsid w:val="00012A03"/>
    <w:rsid w:val="00012F43"/>
    <w:rsid w:val="00012F64"/>
    <w:rsid w:val="000138CE"/>
    <w:rsid w:val="000139E6"/>
    <w:rsid w:val="0001438D"/>
    <w:rsid w:val="000179F3"/>
    <w:rsid w:val="000213F3"/>
    <w:rsid w:val="0002280B"/>
    <w:rsid w:val="00023D98"/>
    <w:rsid w:val="00024C38"/>
    <w:rsid w:val="00026745"/>
    <w:rsid w:val="000272CB"/>
    <w:rsid w:val="00027571"/>
    <w:rsid w:val="00030852"/>
    <w:rsid w:val="000317D9"/>
    <w:rsid w:val="000323BA"/>
    <w:rsid w:val="00032922"/>
    <w:rsid w:val="000337AB"/>
    <w:rsid w:val="00035017"/>
    <w:rsid w:val="000355D9"/>
    <w:rsid w:val="00036986"/>
    <w:rsid w:val="00037054"/>
    <w:rsid w:val="000371E6"/>
    <w:rsid w:val="0003732A"/>
    <w:rsid w:val="000374E7"/>
    <w:rsid w:val="00040ADE"/>
    <w:rsid w:val="00041E06"/>
    <w:rsid w:val="0004239E"/>
    <w:rsid w:val="00044527"/>
    <w:rsid w:val="00046B18"/>
    <w:rsid w:val="00047B66"/>
    <w:rsid w:val="000502A7"/>
    <w:rsid w:val="00051089"/>
    <w:rsid w:val="00051391"/>
    <w:rsid w:val="0005188B"/>
    <w:rsid w:val="00052776"/>
    <w:rsid w:val="00054415"/>
    <w:rsid w:val="00054C81"/>
    <w:rsid w:val="00055127"/>
    <w:rsid w:val="00055E05"/>
    <w:rsid w:val="00056F21"/>
    <w:rsid w:val="000574BE"/>
    <w:rsid w:val="00057FA9"/>
    <w:rsid w:val="000618A2"/>
    <w:rsid w:val="000628C6"/>
    <w:rsid w:val="000634F8"/>
    <w:rsid w:val="00064D2B"/>
    <w:rsid w:val="00065886"/>
    <w:rsid w:val="00065990"/>
    <w:rsid w:val="00066820"/>
    <w:rsid w:val="0006698E"/>
    <w:rsid w:val="00066ACE"/>
    <w:rsid w:val="0006783E"/>
    <w:rsid w:val="00070691"/>
    <w:rsid w:val="000706B1"/>
    <w:rsid w:val="00070AC6"/>
    <w:rsid w:val="00070DD9"/>
    <w:rsid w:val="00071BA8"/>
    <w:rsid w:val="0007277B"/>
    <w:rsid w:val="00072D1A"/>
    <w:rsid w:val="00073225"/>
    <w:rsid w:val="000753F0"/>
    <w:rsid w:val="000756BA"/>
    <w:rsid w:val="0007580F"/>
    <w:rsid w:val="000758A1"/>
    <w:rsid w:val="000758AE"/>
    <w:rsid w:val="000767AB"/>
    <w:rsid w:val="00076A7F"/>
    <w:rsid w:val="00076F2F"/>
    <w:rsid w:val="00080572"/>
    <w:rsid w:val="00080E6A"/>
    <w:rsid w:val="0008309A"/>
    <w:rsid w:val="0008356A"/>
    <w:rsid w:val="00084477"/>
    <w:rsid w:val="0008510E"/>
    <w:rsid w:val="0008532F"/>
    <w:rsid w:val="00087461"/>
    <w:rsid w:val="000919F2"/>
    <w:rsid w:val="00091CD6"/>
    <w:rsid w:val="00092199"/>
    <w:rsid w:val="000921B6"/>
    <w:rsid w:val="00093B52"/>
    <w:rsid w:val="00093FC9"/>
    <w:rsid w:val="000945BA"/>
    <w:rsid w:val="000946A2"/>
    <w:rsid w:val="00094AAE"/>
    <w:rsid w:val="00094B37"/>
    <w:rsid w:val="00095602"/>
    <w:rsid w:val="000966E3"/>
    <w:rsid w:val="000970E3"/>
    <w:rsid w:val="000A0C7A"/>
    <w:rsid w:val="000A194C"/>
    <w:rsid w:val="000A3298"/>
    <w:rsid w:val="000A32F3"/>
    <w:rsid w:val="000A4002"/>
    <w:rsid w:val="000A42ED"/>
    <w:rsid w:val="000A52B6"/>
    <w:rsid w:val="000A602A"/>
    <w:rsid w:val="000A6316"/>
    <w:rsid w:val="000A6B09"/>
    <w:rsid w:val="000B0F3C"/>
    <w:rsid w:val="000B0F64"/>
    <w:rsid w:val="000B32DE"/>
    <w:rsid w:val="000B5189"/>
    <w:rsid w:val="000C2E32"/>
    <w:rsid w:val="000C3348"/>
    <w:rsid w:val="000C4379"/>
    <w:rsid w:val="000C4E73"/>
    <w:rsid w:val="000C578B"/>
    <w:rsid w:val="000C5C65"/>
    <w:rsid w:val="000C6832"/>
    <w:rsid w:val="000D03D3"/>
    <w:rsid w:val="000D119F"/>
    <w:rsid w:val="000D1A64"/>
    <w:rsid w:val="000D1B81"/>
    <w:rsid w:val="000D3E42"/>
    <w:rsid w:val="000D63A9"/>
    <w:rsid w:val="000D6A45"/>
    <w:rsid w:val="000E05E6"/>
    <w:rsid w:val="000E11E2"/>
    <w:rsid w:val="000E1262"/>
    <w:rsid w:val="000E127E"/>
    <w:rsid w:val="000E1693"/>
    <w:rsid w:val="000E2ACF"/>
    <w:rsid w:val="000E2DA9"/>
    <w:rsid w:val="000E375F"/>
    <w:rsid w:val="000E5E6A"/>
    <w:rsid w:val="000E6A24"/>
    <w:rsid w:val="000E6E37"/>
    <w:rsid w:val="000E7EB2"/>
    <w:rsid w:val="000F0219"/>
    <w:rsid w:val="000F042F"/>
    <w:rsid w:val="000F11F1"/>
    <w:rsid w:val="000F1B93"/>
    <w:rsid w:val="000F3C20"/>
    <w:rsid w:val="000F3EA7"/>
    <w:rsid w:val="000F496C"/>
    <w:rsid w:val="000F4C9B"/>
    <w:rsid w:val="000F553C"/>
    <w:rsid w:val="000F7451"/>
    <w:rsid w:val="001010A0"/>
    <w:rsid w:val="0010272E"/>
    <w:rsid w:val="001039BB"/>
    <w:rsid w:val="00104E31"/>
    <w:rsid w:val="00106872"/>
    <w:rsid w:val="00107C2D"/>
    <w:rsid w:val="00107CD4"/>
    <w:rsid w:val="0011124C"/>
    <w:rsid w:val="00111BAE"/>
    <w:rsid w:val="00111C0C"/>
    <w:rsid w:val="00112389"/>
    <w:rsid w:val="00112E05"/>
    <w:rsid w:val="001139EF"/>
    <w:rsid w:val="00114844"/>
    <w:rsid w:val="00116EFC"/>
    <w:rsid w:val="0011750F"/>
    <w:rsid w:val="00117DCB"/>
    <w:rsid w:val="00120525"/>
    <w:rsid w:val="00120928"/>
    <w:rsid w:val="00122617"/>
    <w:rsid w:val="00122988"/>
    <w:rsid w:val="00123204"/>
    <w:rsid w:val="00123C7C"/>
    <w:rsid w:val="00124474"/>
    <w:rsid w:val="00124944"/>
    <w:rsid w:val="0012728E"/>
    <w:rsid w:val="00130066"/>
    <w:rsid w:val="00130BA5"/>
    <w:rsid w:val="001340CD"/>
    <w:rsid w:val="00137219"/>
    <w:rsid w:val="00137A03"/>
    <w:rsid w:val="001412A6"/>
    <w:rsid w:val="001417D4"/>
    <w:rsid w:val="00142214"/>
    <w:rsid w:val="00142ED9"/>
    <w:rsid w:val="00143CCA"/>
    <w:rsid w:val="0014672E"/>
    <w:rsid w:val="00147BF5"/>
    <w:rsid w:val="001506D0"/>
    <w:rsid w:val="001506E9"/>
    <w:rsid w:val="0015089C"/>
    <w:rsid w:val="001517B2"/>
    <w:rsid w:val="00152764"/>
    <w:rsid w:val="00154924"/>
    <w:rsid w:val="001552A9"/>
    <w:rsid w:val="001560B5"/>
    <w:rsid w:val="001565A4"/>
    <w:rsid w:val="00156FD0"/>
    <w:rsid w:val="00160AAA"/>
    <w:rsid w:val="001616F8"/>
    <w:rsid w:val="00161B26"/>
    <w:rsid w:val="0016239E"/>
    <w:rsid w:val="001654B3"/>
    <w:rsid w:val="00165DA9"/>
    <w:rsid w:val="00166106"/>
    <w:rsid w:val="00166D67"/>
    <w:rsid w:val="00173752"/>
    <w:rsid w:val="00173C6C"/>
    <w:rsid w:val="00174DD1"/>
    <w:rsid w:val="00175DDF"/>
    <w:rsid w:val="001773E9"/>
    <w:rsid w:val="00181668"/>
    <w:rsid w:val="0018184F"/>
    <w:rsid w:val="00181CFA"/>
    <w:rsid w:val="00182D39"/>
    <w:rsid w:val="00183498"/>
    <w:rsid w:val="001850C2"/>
    <w:rsid w:val="00190C4D"/>
    <w:rsid w:val="001948A2"/>
    <w:rsid w:val="00195551"/>
    <w:rsid w:val="0019620B"/>
    <w:rsid w:val="0019674E"/>
    <w:rsid w:val="001974BD"/>
    <w:rsid w:val="00197B54"/>
    <w:rsid w:val="001A2CF0"/>
    <w:rsid w:val="001A39E1"/>
    <w:rsid w:val="001A47CA"/>
    <w:rsid w:val="001A4934"/>
    <w:rsid w:val="001A4B30"/>
    <w:rsid w:val="001A50AA"/>
    <w:rsid w:val="001A761E"/>
    <w:rsid w:val="001B3691"/>
    <w:rsid w:val="001B3DBE"/>
    <w:rsid w:val="001B3F63"/>
    <w:rsid w:val="001B4CB9"/>
    <w:rsid w:val="001B5EDF"/>
    <w:rsid w:val="001B650A"/>
    <w:rsid w:val="001B6CC7"/>
    <w:rsid w:val="001C000D"/>
    <w:rsid w:val="001C0D1F"/>
    <w:rsid w:val="001C188D"/>
    <w:rsid w:val="001C1D72"/>
    <w:rsid w:val="001C2AD4"/>
    <w:rsid w:val="001C3AB5"/>
    <w:rsid w:val="001C49A2"/>
    <w:rsid w:val="001C61F2"/>
    <w:rsid w:val="001C6550"/>
    <w:rsid w:val="001C65C2"/>
    <w:rsid w:val="001C699C"/>
    <w:rsid w:val="001C6B1E"/>
    <w:rsid w:val="001C7BC5"/>
    <w:rsid w:val="001D0BC2"/>
    <w:rsid w:val="001D1D0B"/>
    <w:rsid w:val="001D3C07"/>
    <w:rsid w:val="001D3DD8"/>
    <w:rsid w:val="001D3E38"/>
    <w:rsid w:val="001D4C33"/>
    <w:rsid w:val="001D4FFB"/>
    <w:rsid w:val="001D5AE6"/>
    <w:rsid w:val="001D5B19"/>
    <w:rsid w:val="001D734B"/>
    <w:rsid w:val="001D73EE"/>
    <w:rsid w:val="001D7FD2"/>
    <w:rsid w:val="001E11BD"/>
    <w:rsid w:val="001E1EF1"/>
    <w:rsid w:val="001E20D1"/>
    <w:rsid w:val="001E53DC"/>
    <w:rsid w:val="001E5A8B"/>
    <w:rsid w:val="001E6B20"/>
    <w:rsid w:val="001E7B8F"/>
    <w:rsid w:val="001E7E33"/>
    <w:rsid w:val="001F00EB"/>
    <w:rsid w:val="001F0FDD"/>
    <w:rsid w:val="001F1019"/>
    <w:rsid w:val="001F12A4"/>
    <w:rsid w:val="001F1DBC"/>
    <w:rsid w:val="001F25B9"/>
    <w:rsid w:val="001F3222"/>
    <w:rsid w:val="001F36B8"/>
    <w:rsid w:val="001F5401"/>
    <w:rsid w:val="001F594B"/>
    <w:rsid w:val="001F5D98"/>
    <w:rsid w:val="001F5F4A"/>
    <w:rsid w:val="001F6B8C"/>
    <w:rsid w:val="002003FE"/>
    <w:rsid w:val="00200E02"/>
    <w:rsid w:val="002015DD"/>
    <w:rsid w:val="00202117"/>
    <w:rsid w:val="002030E8"/>
    <w:rsid w:val="00203207"/>
    <w:rsid w:val="00204F21"/>
    <w:rsid w:val="0020533A"/>
    <w:rsid w:val="002053B3"/>
    <w:rsid w:val="002054F9"/>
    <w:rsid w:val="00206896"/>
    <w:rsid w:val="002070DB"/>
    <w:rsid w:val="00207360"/>
    <w:rsid w:val="00210977"/>
    <w:rsid w:val="002112E9"/>
    <w:rsid w:val="0021571C"/>
    <w:rsid w:val="00216F4C"/>
    <w:rsid w:val="00217CF7"/>
    <w:rsid w:val="00220E0B"/>
    <w:rsid w:val="00222998"/>
    <w:rsid w:val="00225DB0"/>
    <w:rsid w:val="00226E7B"/>
    <w:rsid w:val="00226EC8"/>
    <w:rsid w:val="00230419"/>
    <w:rsid w:val="00231385"/>
    <w:rsid w:val="002321AB"/>
    <w:rsid w:val="002322A2"/>
    <w:rsid w:val="00232593"/>
    <w:rsid w:val="0023348C"/>
    <w:rsid w:val="002344CE"/>
    <w:rsid w:val="00234829"/>
    <w:rsid w:val="00234D68"/>
    <w:rsid w:val="00234EF0"/>
    <w:rsid w:val="002352FC"/>
    <w:rsid w:val="002376E3"/>
    <w:rsid w:val="00237D1B"/>
    <w:rsid w:val="002407D4"/>
    <w:rsid w:val="002411C2"/>
    <w:rsid w:val="00241BB9"/>
    <w:rsid w:val="00241C16"/>
    <w:rsid w:val="00243A52"/>
    <w:rsid w:val="00244634"/>
    <w:rsid w:val="002457C5"/>
    <w:rsid w:val="00247808"/>
    <w:rsid w:val="00250476"/>
    <w:rsid w:val="00250DF3"/>
    <w:rsid w:val="00251315"/>
    <w:rsid w:val="002521E9"/>
    <w:rsid w:val="00253047"/>
    <w:rsid w:val="0025444E"/>
    <w:rsid w:val="00254532"/>
    <w:rsid w:val="002565B3"/>
    <w:rsid w:val="002569F4"/>
    <w:rsid w:val="00260D4D"/>
    <w:rsid w:val="00262249"/>
    <w:rsid w:val="00263798"/>
    <w:rsid w:val="00263952"/>
    <w:rsid w:val="00264888"/>
    <w:rsid w:val="002648E6"/>
    <w:rsid w:val="00264C6C"/>
    <w:rsid w:val="00265299"/>
    <w:rsid w:val="00265D15"/>
    <w:rsid w:val="002662E8"/>
    <w:rsid w:val="00266609"/>
    <w:rsid w:val="00266FED"/>
    <w:rsid w:val="00267AE1"/>
    <w:rsid w:val="0027101C"/>
    <w:rsid w:val="002710D7"/>
    <w:rsid w:val="002713CC"/>
    <w:rsid w:val="00271433"/>
    <w:rsid w:val="00272769"/>
    <w:rsid w:val="00272B76"/>
    <w:rsid w:val="002735AC"/>
    <w:rsid w:val="00273881"/>
    <w:rsid w:val="002745AD"/>
    <w:rsid w:val="00274B40"/>
    <w:rsid w:val="00275272"/>
    <w:rsid w:val="002752E4"/>
    <w:rsid w:val="0027644B"/>
    <w:rsid w:val="002768CC"/>
    <w:rsid w:val="00276A85"/>
    <w:rsid w:val="00277221"/>
    <w:rsid w:val="00277879"/>
    <w:rsid w:val="00277CD9"/>
    <w:rsid w:val="002803B8"/>
    <w:rsid w:val="00283417"/>
    <w:rsid w:val="00283A2F"/>
    <w:rsid w:val="00283D89"/>
    <w:rsid w:val="00283FA5"/>
    <w:rsid w:val="00284880"/>
    <w:rsid w:val="0028559E"/>
    <w:rsid w:val="0028595D"/>
    <w:rsid w:val="002878F6"/>
    <w:rsid w:val="00287EEA"/>
    <w:rsid w:val="00291DBB"/>
    <w:rsid w:val="00291E62"/>
    <w:rsid w:val="00292572"/>
    <w:rsid w:val="0029281D"/>
    <w:rsid w:val="00293372"/>
    <w:rsid w:val="002942C2"/>
    <w:rsid w:val="00294B07"/>
    <w:rsid w:val="002953C5"/>
    <w:rsid w:val="002962D2"/>
    <w:rsid w:val="00297106"/>
    <w:rsid w:val="0029740E"/>
    <w:rsid w:val="00297474"/>
    <w:rsid w:val="00297772"/>
    <w:rsid w:val="002A0959"/>
    <w:rsid w:val="002A0F01"/>
    <w:rsid w:val="002A11A7"/>
    <w:rsid w:val="002A1E65"/>
    <w:rsid w:val="002A1F09"/>
    <w:rsid w:val="002A221E"/>
    <w:rsid w:val="002A25FA"/>
    <w:rsid w:val="002A2BFE"/>
    <w:rsid w:val="002A31D0"/>
    <w:rsid w:val="002A445A"/>
    <w:rsid w:val="002B073D"/>
    <w:rsid w:val="002B21E0"/>
    <w:rsid w:val="002B3465"/>
    <w:rsid w:val="002B37CE"/>
    <w:rsid w:val="002B563B"/>
    <w:rsid w:val="002B5AC8"/>
    <w:rsid w:val="002B7993"/>
    <w:rsid w:val="002C18CC"/>
    <w:rsid w:val="002C27D0"/>
    <w:rsid w:val="002C2DF0"/>
    <w:rsid w:val="002C31CC"/>
    <w:rsid w:val="002C32E5"/>
    <w:rsid w:val="002C330B"/>
    <w:rsid w:val="002C3FFE"/>
    <w:rsid w:val="002C4826"/>
    <w:rsid w:val="002C4B16"/>
    <w:rsid w:val="002C5BE6"/>
    <w:rsid w:val="002D04E2"/>
    <w:rsid w:val="002D0F16"/>
    <w:rsid w:val="002D1780"/>
    <w:rsid w:val="002D1F37"/>
    <w:rsid w:val="002D2512"/>
    <w:rsid w:val="002D2952"/>
    <w:rsid w:val="002D3329"/>
    <w:rsid w:val="002D3416"/>
    <w:rsid w:val="002D3946"/>
    <w:rsid w:val="002D39FD"/>
    <w:rsid w:val="002D3A76"/>
    <w:rsid w:val="002D4082"/>
    <w:rsid w:val="002D7F9B"/>
    <w:rsid w:val="002E1DD2"/>
    <w:rsid w:val="002E27F1"/>
    <w:rsid w:val="002E3683"/>
    <w:rsid w:val="002E45C1"/>
    <w:rsid w:val="002E69DD"/>
    <w:rsid w:val="002F072B"/>
    <w:rsid w:val="002F07F0"/>
    <w:rsid w:val="002F0E5C"/>
    <w:rsid w:val="002F3D65"/>
    <w:rsid w:val="002F43C6"/>
    <w:rsid w:val="002F4BC9"/>
    <w:rsid w:val="002F5D7E"/>
    <w:rsid w:val="002F7CE7"/>
    <w:rsid w:val="00301DCA"/>
    <w:rsid w:val="00301EC5"/>
    <w:rsid w:val="00302137"/>
    <w:rsid w:val="003024B0"/>
    <w:rsid w:val="00302A89"/>
    <w:rsid w:val="00302DAA"/>
    <w:rsid w:val="00304B85"/>
    <w:rsid w:val="00305074"/>
    <w:rsid w:val="003061EE"/>
    <w:rsid w:val="00306A86"/>
    <w:rsid w:val="00306D77"/>
    <w:rsid w:val="00307A72"/>
    <w:rsid w:val="0031092C"/>
    <w:rsid w:val="00312FE0"/>
    <w:rsid w:val="00313D83"/>
    <w:rsid w:val="00314F37"/>
    <w:rsid w:val="003165CF"/>
    <w:rsid w:val="0031691F"/>
    <w:rsid w:val="003171D6"/>
    <w:rsid w:val="003173DA"/>
    <w:rsid w:val="003177D4"/>
    <w:rsid w:val="00317F71"/>
    <w:rsid w:val="00320086"/>
    <w:rsid w:val="003201C9"/>
    <w:rsid w:val="003202AC"/>
    <w:rsid w:val="00320389"/>
    <w:rsid w:val="003218B7"/>
    <w:rsid w:val="00325601"/>
    <w:rsid w:val="003272D0"/>
    <w:rsid w:val="00327A1D"/>
    <w:rsid w:val="0033025A"/>
    <w:rsid w:val="003303A5"/>
    <w:rsid w:val="0033119B"/>
    <w:rsid w:val="003311C1"/>
    <w:rsid w:val="00332B0C"/>
    <w:rsid w:val="00334773"/>
    <w:rsid w:val="00335863"/>
    <w:rsid w:val="00335ADE"/>
    <w:rsid w:val="0033643A"/>
    <w:rsid w:val="003374DF"/>
    <w:rsid w:val="00340FF1"/>
    <w:rsid w:val="00344061"/>
    <w:rsid w:val="003444BF"/>
    <w:rsid w:val="003449D5"/>
    <w:rsid w:val="00344EB4"/>
    <w:rsid w:val="00345DBC"/>
    <w:rsid w:val="003468A2"/>
    <w:rsid w:val="00350150"/>
    <w:rsid w:val="0035070A"/>
    <w:rsid w:val="00351339"/>
    <w:rsid w:val="0035293C"/>
    <w:rsid w:val="00353392"/>
    <w:rsid w:val="00354301"/>
    <w:rsid w:val="003547CA"/>
    <w:rsid w:val="00355C89"/>
    <w:rsid w:val="003563D6"/>
    <w:rsid w:val="00356402"/>
    <w:rsid w:val="00356C28"/>
    <w:rsid w:val="00357C33"/>
    <w:rsid w:val="00360A6C"/>
    <w:rsid w:val="003611D2"/>
    <w:rsid w:val="00361EF3"/>
    <w:rsid w:val="003623D7"/>
    <w:rsid w:val="00363C94"/>
    <w:rsid w:val="00364081"/>
    <w:rsid w:val="00364983"/>
    <w:rsid w:val="003650D6"/>
    <w:rsid w:val="003662B3"/>
    <w:rsid w:val="003708EB"/>
    <w:rsid w:val="003732BB"/>
    <w:rsid w:val="00374B8F"/>
    <w:rsid w:val="00374CDC"/>
    <w:rsid w:val="0037505D"/>
    <w:rsid w:val="00375222"/>
    <w:rsid w:val="00376602"/>
    <w:rsid w:val="003778A3"/>
    <w:rsid w:val="00377A27"/>
    <w:rsid w:val="00381E3E"/>
    <w:rsid w:val="003830DA"/>
    <w:rsid w:val="00383392"/>
    <w:rsid w:val="003845DB"/>
    <w:rsid w:val="00384CE3"/>
    <w:rsid w:val="0038511F"/>
    <w:rsid w:val="003855F1"/>
    <w:rsid w:val="00385675"/>
    <w:rsid w:val="00385F33"/>
    <w:rsid w:val="003861C9"/>
    <w:rsid w:val="003862FD"/>
    <w:rsid w:val="00390015"/>
    <w:rsid w:val="003900B9"/>
    <w:rsid w:val="003908A9"/>
    <w:rsid w:val="00390B87"/>
    <w:rsid w:val="00390CA9"/>
    <w:rsid w:val="0039271C"/>
    <w:rsid w:val="0039444D"/>
    <w:rsid w:val="00394772"/>
    <w:rsid w:val="0039691F"/>
    <w:rsid w:val="00397D45"/>
    <w:rsid w:val="003A1F86"/>
    <w:rsid w:val="003A4DEF"/>
    <w:rsid w:val="003A623E"/>
    <w:rsid w:val="003A65DF"/>
    <w:rsid w:val="003A6B70"/>
    <w:rsid w:val="003A7F2B"/>
    <w:rsid w:val="003B12F4"/>
    <w:rsid w:val="003B304C"/>
    <w:rsid w:val="003B692E"/>
    <w:rsid w:val="003B7F60"/>
    <w:rsid w:val="003C071D"/>
    <w:rsid w:val="003C0A9C"/>
    <w:rsid w:val="003C1D41"/>
    <w:rsid w:val="003C2D98"/>
    <w:rsid w:val="003C46EA"/>
    <w:rsid w:val="003C4997"/>
    <w:rsid w:val="003C5587"/>
    <w:rsid w:val="003C57B6"/>
    <w:rsid w:val="003C70CF"/>
    <w:rsid w:val="003C79AC"/>
    <w:rsid w:val="003D51C2"/>
    <w:rsid w:val="003D554E"/>
    <w:rsid w:val="003D7885"/>
    <w:rsid w:val="003E0281"/>
    <w:rsid w:val="003E0579"/>
    <w:rsid w:val="003E05DF"/>
    <w:rsid w:val="003E060D"/>
    <w:rsid w:val="003E3453"/>
    <w:rsid w:val="003E4D57"/>
    <w:rsid w:val="003E58A1"/>
    <w:rsid w:val="003E5CEF"/>
    <w:rsid w:val="003E670A"/>
    <w:rsid w:val="003E671B"/>
    <w:rsid w:val="003E7079"/>
    <w:rsid w:val="003E7F84"/>
    <w:rsid w:val="003F0795"/>
    <w:rsid w:val="003F1A01"/>
    <w:rsid w:val="003F46D3"/>
    <w:rsid w:val="003F5206"/>
    <w:rsid w:val="003F54FB"/>
    <w:rsid w:val="00400FF0"/>
    <w:rsid w:val="004011FB"/>
    <w:rsid w:val="0040215C"/>
    <w:rsid w:val="00404DF0"/>
    <w:rsid w:val="00405BB4"/>
    <w:rsid w:val="00406B75"/>
    <w:rsid w:val="004113B9"/>
    <w:rsid w:val="0041186B"/>
    <w:rsid w:val="00411ECC"/>
    <w:rsid w:val="004128A4"/>
    <w:rsid w:val="00414CCE"/>
    <w:rsid w:val="00416517"/>
    <w:rsid w:val="004172BB"/>
    <w:rsid w:val="0042030C"/>
    <w:rsid w:val="00421298"/>
    <w:rsid w:val="004213F2"/>
    <w:rsid w:val="004220C5"/>
    <w:rsid w:val="004237D9"/>
    <w:rsid w:val="004239B6"/>
    <w:rsid w:val="004243B2"/>
    <w:rsid w:val="004248F5"/>
    <w:rsid w:val="00425587"/>
    <w:rsid w:val="00425D3B"/>
    <w:rsid w:val="004267A3"/>
    <w:rsid w:val="00426E70"/>
    <w:rsid w:val="0042707A"/>
    <w:rsid w:val="00430CC0"/>
    <w:rsid w:val="00431BCA"/>
    <w:rsid w:val="00433656"/>
    <w:rsid w:val="0043417B"/>
    <w:rsid w:val="00435802"/>
    <w:rsid w:val="00435F3F"/>
    <w:rsid w:val="00440019"/>
    <w:rsid w:val="00440F91"/>
    <w:rsid w:val="00441009"/>
    <w:rsid w:val="004428A1"/>
    <w:rsid w:val="00443418"/>
    <w:rsid w:val="00443E24"/>
    <w:rsid w:val="00444488"/>
    <w:rsid w:val="00445D27"/>
    <w:rsid w:val="00447C3F"/>
    <w:rsid w:val="00450F17"/>
    <w:rsid w:val="00453009"/>
    <w:rsid w:val="004535B9"/>
    <w:rsid w:val="00454328"/>
    <w:rsid w:val="004549BA"/>
    <w:rsid w:val="00457C9C"/>
    <w:rsid w:val="00457E67"/>
    <w:rsid w:val="00460280"/>
    <w:rsid w:val="00460300"/>
    <w:rsid w:val="00460970"/>
    <w:rsid w:val="00460FF5"/>
    <w:rsid w:val="00465262"/>
    <w:rsid w:val="0046671E"/>
    <w:rsid w:val="00466DBE"/>
    <w:rsid w:val="004723DA"/>
    <w:rsid w:val="004728A1"/>
    <w:rsid w:val="00472C3E"/>
    <w:rsid w:val="00473D60"/>
    <w:rsid w:val="004751C0"/>
    <w:rsid w:val="00475462"/>
    <w:rsid w:val="0047562A"/>
    <w:rsid w:val="00476C02"/>
    <w:rsid w:val="00477B45"/>
    <w:rsid w:val="0048046B"/>
    <w:rsid w:val="00480A30"/>
    <w:rsid w:val="00481814"/>
    <w:rsid w:val="00481F66"/>
    <w:rsid w:val="0048285F"/>
    <w:rsid w:val="0048333B"/>
    <w:rsid w:val="00483408"/>
    <w:rsid w:val="004842C1"/>
    <w:rsid w:val="00485D9C"/>
    <w:rsid w:val="004913DF"/>
    <w:rsid w:val="00491EE2"/>
    <w:rsid w:val="0049269B"/>
    <w:rsid w:val="004930FD"/>
    <w:rsid w:val="0049368F"/>
    <w:rsid w:val="0049466B"/>
    <w:rsid w:val="00496315"/>
    <w:rsid w:val="00496B5E"/>
    <w:rsid w:val="00497B01"/>
    <w:rsid w:val="004A270E"/>
    <w:rsid w:val="004A2903"/>
    <w:rsid w:val="004A3BC9"/>
    <w:rsid w:val="004A4569"/>
    <w:rsid w:val="004A4ACF"/>
    <w:rsid w:val="004A4FD8"/>
    <w:rsid w:val="004A6CC4"/>
    <w:rsid w:val="004A7AB6"/>
    <w:rsid w:val="004B098D"/>
    <w:rsid w:val="004B0C5C"/>
    <w:rsid w:val="004B0C94"/>
    <w:rsid w:val="004B23AF"/>
    <w:rsid w:val="004B2FAE"/>
    <w:rsid w:val="004B3366"/>
    <w:rsid w:val="004B38BD"/>
    <w:rsid w:val="004B3F11"/>
    <w:rsid w:val="004B4F2A"/>
    <w:rsid w:val="004B52D5"/>
    <w:rsid w:val="004B6A82"/>
    <w:rsid w:val="004B7D95"/>
    <w:rsid w:val="004C1936"/>
    <w:rsid w:val="004C1E9F"/>
    <w:rsid w:val="004C3186"/>
    <w:rsid w:val="004C4EEA"/>
    <w:rsid w:val="004C57A7"/>
    <w:rsid w:val="004C5B91"/>
    <w:rsid w:val="004C626D"/>
    <w:rsid w:val="004C635E"/>
    <w:rsid w:val="004C63EA"/>
    <w:rsid w:val="004C745D"/>
    <w:rsid w:val="004C74EC"/>
    <w:rsid w:val="004D1959"/>
    <w:rsid w:val="004D1BD2"/>
    <w:rsid w:val="004D5A1E"/>
    <w:rsid w:val="004D7B2A"/>
    <w:rsid w:val="004E2F55"/>
    <w:rsid w:val="004E3673"/>
    <w:rsid w:val="004E3A7B"/>
    <w:rsid w:val="004E4911"/>
    <w:rsid w:val="004E4C04"/>
    <w:rsid w:val="004E5273"/>
    <w:rsid w:val="004E531B"/>
    <w:rsid w:val="004E5427"/>
    <w:rsid w:val="004E6D83"/>
    <w:rsid w:val="004E7E26"/>
    <w:rsid w:val="004F04A4"/>
    <w:rsid w:val="004F1DA0"/>
    <w:rsid w:val="004F4058"/>
    <w:rsid w:val="004F529A"/>
    <w:rsid w:val="004F6004"/>
    <w:rsid w:val="004F6A85"/>
    <w:rsid w:val="004F6B47"/>
    <w:rsid w:val="004F7C4D"/>
    <w:rsid w:val="005011DC"/>
    <w:rsid w:val="00502234"/>
    <w:rsid w:val="00502362"/>
    <w:rsid w:val="00502736"/>
    <w:rsid w:val="005043A1"/>
    <w:rsid w:val="00504C16"/>
    <w:rsid w:val="00504C71"/>
    <w:rsid w:val="00507185"/>
    <w:rsid w:val="00511779"/>
    <w:rsid w:val="00511DCD"/>
    <w:rsid w:val="00512490"/>
    <w:rsid w:val="005147D0"/>
    <w:rsid w:val="005161C1"/>
    <w:rsid w:val="005168B3"/>
    <w:rsid w:val="00517D4F"/>
    <w:rsid w:val="00520CA9"/>
    <w:rsid w:val="00520E32"/>
    <w:rsid w:val="0052210F"/>
    <w:rsid w:val="00522360"/>
    <w:rsid w:val="005272DE"/>
    <w:rsid w:val="005274A0"/>
    <w:rsid w:val="005277E4"/>
    <w:rsid w:val="00530275"/>
    <w:rsid w:val="005314D6"/>
    <w:rsid w:val="0053171C"/>
    <w:rsid w:val="00531C97"/>
    <w:rsid w:val="00532553"/>
    <w:rsid w:val="005337FF"/>
    <w:rsid w:val="005339B6"/>
    <w:rsid w:val="00534476"/>
    <w:rsid w:val="00535037"/>
    <w:rsid w:val="00541420"/>
    <w:rsid w:val="00542796"/>
    <w:rsid w:val="005428A1"/>
    <w:rsid w:val="0054359D"/>
    <w:rsid w:val="00544766"/>
    <w:rsid w:val="00544E38"/>
    <w:rsid w:val="00545362"/>
    <w:rsid w:val="005463CD"/>
    <w:rsid w:val="00547909"/>
    <w:rsid w:val="00550B6C"/>
    <w:rsid w:val="00550DEF"/>
    <w:rsid w:val="00552163"/>
    <w:rsid w:val="00553377"/>
    <w:rsid w:val="00555315"/>
    <w:rsid w:val="00555B3F"/>
    <w:rsid w:val="005560F2"/>
    <w:rsid w:val="00556150"/>
    <w:rsid w:val="005564BA"/>
    <w:rsid w:val="005578AA"/>
    <w:rsid w:val="005619F1"/>
    <w:rsid w:val="005625BB"/>
    <w:rsid w:val="0056294F"/>
    <w:rsid w:val="00562C9D"/>
    <w:rsid w:val="00564026"/>
    <w:rsid w:val="00564716"/>
    <w:rsid w:val="00565014"/>
    <w:rsid w:val="005652B7"/>
    <w:rsid w:val="00566099"/>
    <w:rsid w:val="005668A6"/>
    <w:rsid w:val="00566F98"/>
    <w:rsid w:val="00567C85"/>
    <w:rsid w:val="00571155"/>
    <w:rsid w:val="005711C4"/>
    <w:rsid w:val="0057253B"/>
    <w:rsid w:val="005728ED"/>
    <w:rsid w:val="005729BD"/>
    <w:rsid w:val="0057359E"/>
    <w:rsid w:val="00573689"/>
    <w:rsid w:val="00573F9E"/>
    <w:rsid w:val="0057612A"/>
    <w:rsid w:val="005770B2"/>
    <w:rsid w:val="005836CC"/>
    <w:rsid w:val="00585C92"/>
    <w:rsid w:val="005864A0"/>
    <w:rsid w:val="00586C50"/>
    <w:rsid w:val="00586DFE"/>
    <w:rsid w:val="00586E6A"/>
    <w:rsid w:val="00590D09"/>
    <w:rsid w:val="005913C9"/>
    <w:rsid w:val="00591FA3"/>
    <w:rsid w:val="00592B43"/>
    <w:rsid w:val="00592BD0"/>
    <w:rsid w:val="00592CB0"/>
    <w:rsid w:val="00593160"/>
    <w:rsid w:val="005934C9"/>
    <w:rsid w:val="00593694"/>
    <w:rsid w:val="005939F4"/>
    <w:rsid w:val="00593F16"/>
    <w:rsid w:val="00595799"/>
    <w:rsid w:val="00596263"/>
    <w:rsid w:val="005969AE"/>
    <w:rsid w:val="00596B30"/>
    <w:rsid w:val="00597AE0"/>
    <w:rsid w:val="00597C54"/>
    <w:rsid w:val="005A02CC"/>
    <w:rsid w:val="005A0BC0"/>
    <w:rsid w:val="005A0E4E"/>
    <w:rsid w:val="005A197E"/>
    <w:rsid w:val="005A1BD9"/>
    <w:rsid w:val="005A1D7D"/>
    <w:rsid w:val="005A24AC"/>
    <w:rsid w:val="005A4490"/>
    <w:rsid w:val="005A551D"/>
    <w:rsid w:val="005A5E14"/>
    <w:rsid w:val="005A622F"/>
    <w:rsid w:val="005A67FB"/>
    <w:rsid w:val="005A6B7B"/>
    <w:rsid w:val="005A74B1"/>
    <w:rsid w:val="005A7671"/>
    <w:rsid w:val="005A78B6"/>
    <w:rsid w:val="005B086A"/>
    <w:rsid w:val="005B0CEA"/>
    <w:rsid w:val="005B14DE"/>
    <w:rsid w:val="005B229F"/>
    <w:rsid w:val="005B2732"/>
    <w:rsid w:val="005B3471"/>
    <w:rsid w:val="005B3499"/>
    <w:rsid w:val="005B3EC5"/>
    <w:rsid w:val="005B4566"/>
    <w:rsid w:val="005B4F6E"/>
    <w:rsid w:val="005C0582"/>
    <w:rsid w:val="005C09B3"/>
    <w:rsid w:val="005C109C"/>
    <w:rsid w:val="005C1100"/>
    <w:rsid w:val="005C120B"/>
    <w:rsid w:val="005C1C6C"/>
    <w:rsid w:val="005C2CB4"/>
    <w:rsid w:val="005C3375"/>
    <w:rsid w:val="005C6854"/>
    <w:rsid w:val="005C7132"/>
    <w:rsid w:val="005D0371"/>
    <w:rsid w:val="005D0B77"/>
    <w:rsid w:val="005D0FC2"/>
    <w:rsid w:val="005D1AEE"/>
    <w:rsid w:val="005D1EDF"/>
    <w:rsid w:val="005D2153"/>
    <w:rsid w:val="005D21C0"/>
    <w:rsid w:val="005D221C"/>
    <w:rsid w:val="005D2D78"/>
    <w:rsid w:val="005D3536"/>
    <w:rsid w:val="005D3BC1"/>
    <w:rsid w:val="005D50EA"/>
    <w:rsid w:val="005D59F6"/>
    <w:rsid w:val="005D5CF5"/>
    <w:rsid w:val="005D7795"/>
    <w:rsid w:val="005E04A5"/>
    <w:rsid w:val="005E0972"/>
    <w:rsid w:val="005E0D4D"/>
    <w:rsid w:val="005E1B48"/>
    <w:rsid w:val="005E1EE8"/>
    <w:rsid w:val="005E2D38"/>
    <w:rsid w:val="005E3B8D"/>
    <w:rsid w:val="005E3FFE"/>
    <w:rsid w:val="005E5D71"/>
    <w:rsid w:val="005E6129"/>
    <w:rsid w:val="005E6184"/>
    <w:rsid w:val="005E65D9"/>
    <w:rsid w:val="005E7360"/>
    <w:rsid w:val="005E74D3"/>
    <w:rsid w:val="005F01BE"/>
    <w:rsid w:val="005F0713"/>
    <w:rsid w:val="005F0AC3"/>
    <w:rsid w:val="005F198E"/>
    <w:rsid w:val="005F3CC9"/>
    <w:rsid w:val="005F3DA2"/>
    <w:rsid w:val="005F3E9F"/>
    <w:rsid w:val="005F5173"/>
    <w:rsid w:val="005F5EB1"/>
    <w:rsid w:val="005F5FA6"/>
    <w:rsid w:val="005F68D8"/>
    <w:rsid w:val="006027DB"/>
    <w:rsid w:val="00602A2E"/>
    <w:rsid w:val="0060302E"/>
    <w:rsid w:val="0060422A"/>
    <w:rsid w:val="0060503F"/>
    <w:rsid w:val="00605E72"/>
    <w:rsid w:val="00606F52"/>
    <w:rsid w:val="00612CB4"/>
    <w:rsid w:val="00612DF4"/>
    <w:rsid w:val="00612E03"/>
    <w:rsid w:val="00613034"/>
    <w:rsid w:val="00613494"/>
    <w:rsid w:val="006134F2"/>
    <w:rsid w:val="00613F7E"/>
    <w:rsid w:val="00615D39"/>
    <w:rsid w:val="00615EB9"/>
    <w:rsid w:val="0061605C"/>
    <w:rsid w:val="0061652F"/>
    <w:rsid w:val="00616B7D"/>
    <w:rsid w:val="006172A5"/>
    <w:rsid w:val="0061731B"/>
    <w:rsid w:val="00617614"/>
    <w:rsid w:val="00620275"/>
    <w:rsid w:val="0062165D"/>
    <w:rsid w:val="00622850"/>
    <w:rsid w:val="00623192"/>
    <w:rsid w:val="00623B9D"/>
    <w:rsid w:val="0062455B"/>
    <w:rsid w:val="0062499D"/>
    <w:rsid w:val="006253AA"/>
    <w:rsid w:val="00625BEE"/>
    <w:rsid w:val="006262A9"/>
    <w:rsid w:val="0062664E"/>
    <w:rsid w:val="006276D1"/>
    <w:rsid w:val="00632148"/>
    <w:rsid w:val="00632EDA"/>
    <w:rsid w:val="00632EE9"/>
    <w:rsid w:val="00634D64"/>
    <w:rsid w:val="006350C5"/>
    <w:rsid w:val="00635DD3"/>
    <w:rsid w:val="00635DFF"/>
    <w:rsid w:val="006369ED"/>
    <w:rsid w:val="00641527"/>
    <w:rsid w:val="00642B52"/>
    <w:rsid w:val="00643CD9"/>
    <w:rsid w:val="00644887"/>
    <w:rsid w:val="0064555B"/>
    <w:rsid w:val="00645DEB"/>
    <w:rsid w:val="00646B0A"/>
    <w:rsid w:val="00650435"/>
    <w:rsid w:val="00651201"/>
    <w:rsid w:val="0065440D"/>
    <w:rsid w:val="00656D22"/>
    <w:rsid w:val="00657DB2"/>
    <w:rsid w:val="0066105C"/>
    <w:rsid w:val="00661DEE"/>
    <w:rsid w:val="006628D5"/>
    <w:rsid w:val="00662A09"/>
    <w:rsid w:val="00662CC5"/>
    <w:rsid w:val="00662DF2"/>
    <w:rsid w:val="0066342D"/>
    <w:rsid w:val="0066422A"/>
    <w:rsid w:val="00664C37"/>
    <w:rsid w:val="006668B4"/>
    <w:rsid w:val="00666952"/>
    <w:rsid w:val="00667015"/>
    <w:rsid w:val="00670371"/>
    <w:rsid w:val="00670993"/>
    <w:rsid w:val="00671290"/>
    <w:rsid w:val="006724ED"/>
    <w:rsid w:val="00676122"/>
    <w:rsid w:val="00676AE7"/>
    <w:rsid w:val="0067706E"/>
    <w:rsid w:val="00680730"/>
    <w:rsid w:val="0068098C"/>
    <w:rsid w:val="0068254D"/>
    <w:rsid w:val="00682CDD"/>
    <w:rsid w:val="006835E9"/>
    <w:rsid w:val="00684164"/>
    <w:rsid w:val="0068427C"/>
    <w:rsid w:val="006843BC"/>
    <w:rsid w:val="00685EA0"/>
    <w:rsid w:val="0068600C"/>
    <w:rsid w:val="00686BBB"/>
    <w:rsid w:val="00692D82"/>
    <w:rsid w:val="00693CD4"/>
    <w:rsid w:val="006940B5"/>
    <w:rsid w:val="006954C0"/>
    <w:rsid w:val="006973FD"/>
    <w:rsid w:val="006A053F"/>
    <w:rsid w:val="006A06F5"/>
    <w:rsid w:val="006A218E"/>
    <w:rsid w:val="006A2E43"/>
    <w:rsid w:val="006A42B8"/>
    <w:rsid w:val="006A4CF5"/>
    <w:rsid w:val="006A5B24"/>
    <w:rsid w:val="006A6F97"/>
    <w:rsid w:val="006B1596"/>
    <w:rsid w:val="006B36C9"/>
    <w:rsid w:val="006B6469"/>
    <w:rsid w:val="006B6B97"/>
    <w:rsid w:val="006C04F1"/>
    <w:rsid w:val="006C08B8"/>
    <w:rsid w:val="006C0AA5"/>
    <w:rsid w:val="006C2172"/>
    <w:rsid w:val="006C3161"/>
    <w:rsid w:val="006C365E"/>
    <w:rsid w:val="006C404A"/>
    <w:rsid w:val="006C45A3"/>
    <w:rsid w:val="006C45B1"/>
    <w:rsid w:val="006C4F3A"/>
    <w:rsid w:val="006C53F1"/>
    <w:rsid w:val="006C5B93"/>
    <w:rsid w:val="006D0981"/>
    <w:rsid w:val="006D1B56"/>
    <w:rsid w:val="006D1C2C"/>
    <w:rsid w:val="006D28F8"/>
    <w:rsid w:val="006D2F83"/>
    <w:rsid w:val="006D38C0"/>
    <w:rsid w:val="006D3B32"/>
    <w:rsid w:val="006D3B73"/>
    <w:rsid w:val="006E0BF3"/>
    <w:rsid w:val="006E1C2B"/>
    <w:rsid w:val="006E2870"/>
    <w:rsid w:val="006E3C7A"/>
    <w:rsid w:val="006E4C3F"/>
    <w:rsid w:val="006E5B4E"/>
    <w:rsid w:val="006E7E5A"/>
    <w:rsid w:val="006F1E82"/>
    <w:rsid w:val="006F2D65"/>
    <w:rsid w:val="006F3116"/>
    <w:rsid w:val="006F34DA"/>
    <w:rsid w:val="006F458F"/>
    <w:rsid w:val="006F4714"/>
    <w:rsid w:val="006F5CDC"/>
    <w:rsid w:val="00700664"/>
    <w:rsid w:val="00700C67"/>
    <w:rsid w:val="00702CE1"/>
    <w:rsid w:val="00703BAF"/>
    <w:rsid w:val="00705524"/>
    <w:rsid w:val="00706702"/>
    <w:rsid w:val="00707DCE"/>
    <w:rsid w:val="007117C8"/>
    <w:rsid w:val="00712A18"/>
    <w:rsid w:val="00712D6E"/>
    <w:rsid w:val="0071330E"/>
    <w:rsid w:val="007139ED"/>
    <w:rsid w:val="0071453E"/>
    <w:rsid w:val="007155DA"/>
    <w:rsid w:val="007155E4"/>
    <w:rsid w:val="00715842"/>
    <w:rsid w:val="00720CFE"/>
    <w:rsid w:val="00721247"/>
    <w:rsid w:val="007217C7"/>
    <w:rsid w:val="00723B60"/>
    <w:rsid w:val="00724714"/>
    <w:rsid w:val="00725120"/>
    <w:rsid w:val="00725B28"/>
    <w:rsid w:val="00726DBF"/>
    <w:rsid w:val="007300B3"/>
    <w:rsid w:val="00730496"/>
    <w:rsid w:val="00732978"/>
    <w:rsid w:val="007344A2"/>
    <w:rsid w:val="007364DE"/>
    <w:rsid w:val="00736833"/>
    <w:rsid w:val="007379D2"/>
    <w:rsid w:val="00742070"/>
    <w:rsid w:val="007427F0"/>
    <w:rsid w:val="007429D7"/>
    <w:rsid w:val="00742A4D"/>
    <w:rsid w:val="00742EA7"/>
    <w:rsid w:val="0074312F"/>
    <w:rsid w:val="007437D4"/>
    <w:rsid w:val="0074396D"/>
    <w:rsid w:val="0074444C"/>
    <w:rsid w:val="00744522"/>
    <w:rsid w:val="00744E9E"/>
    <w:rsid w:val="00745AD3"/>
    <w:rsid w:val="00745F3D"/>
    <w:rsid w:val="007463F3"/>
    <w:rsid w:val="00747E3D"/>
    <w:rsid w:val="00750D97"/>
    <w:rsid w:val="00750FAA"/>
    <w:rsid w:val="00751D85"/>
    <w:rsid w:val="00752E46"/>
    <w:rsid w:val="00752EE0"/>
    <w:rsid w:val="007550FB"/>
    <w:rsid w:val="0075542A"/>
    <w:rsid w:val="00755EE4"/>
    <w:rsid w:val="00757104"/>
    <w:rsid w:val="00761510"/>
    <w:rsid w:val="00761A62"/>
    <w:rsid w:val="00762DD6"/>
    <w:rsid w:val="00762F2E"/>
    <w:rsid w:val="00765156"/>
    <w:rsid w:val="007676A9"/>
    <w:rsid w:val="007676E5"/>
    <w:rsid w:val="00767ED6"/>
    <w:rsid w:val="007713B4"/>
    <w:rsid w:val="00771612"/>
    <w:rsid w:val="00771FDA"/>
    <w:rsid w:val="007733F8"/>
    <w:rsid w:val="007765BD"/>
    <w:rsid w:val="00776C2D"/>
    <w:rsid w:val="00777FB4"/>
    <w:rsid w:val="00780575"/>
    <w:rsid w:val="007806D0"/>
    <w:rsid w:val="00780870"/>
    <w:rsid w:val="007814FC"/>
    <w:rsid w:val="0078317D"/>
    <w:rsid w:val="00783610"/>
    <w:rsid w:val="00784A11"/>
    <w:rsid w:val="00786F4F"/>
    <w:rsid w:val="0078792D"/>
    <w:rsid w:val="00790379"/>
    <w:rsid w:val="00791338"/>
    <w:rsid w:val="0079496E"/>
    <w:rsid w:val="0079499C"/>
    <w:rsid w:val="00794E38"/>
    <w:rsid w:val="00796A43"/>
    <w:rsid w:val="007A3873"/>
    <w:rsid w:val="007A3874"/>
    <w:rsid w:val="007A4F74"/>
    <w:rsid w:val="007A59E6"/>
    <w:rsid w:val="007A63B3"/>
    <w:rsid w:val="007A699A"/>
    <w:rsid w:val="007A6FB7"/>
    <w:rsid w:val="007B0662"/>
    <w:rsid w:val="007B0686"/>
    <w:rsid w:val="007B2454"/>
    <w:rsid w:val="007B2C70"/>
    <w:rsid w:val="007B563B"/>
    <w:rsid w:val="007B57CF"/>
    <w:rsid w:val="007B5F2F"/>
    <w:rsid w:val="007B641E"/>
    <w:rsid w:val="007B7732"/>
    <w:rsid w:val="007C0089"/>
    <w:rsid w:val="007C0829"/>
    <w:rsid w:val="007C18A0"/>
    <w:rsid w:val="007C1BBF"/>
    <w:rsid w:val="007C2344"/>
    <w:rsid w:val="007C540A"/>
    <w:rsid w:val="007C57EA"/>
    <w:rsid w:val="007C62A8"/>
    <w:rsid w:val="007C6971"/>
    <w:rsid w:val="007C6B05"/>
    <w:rsid w:val="007C71AE"/>
    <w:rsid w:val="007C7892"/>
    <w:rsid w:val="007C7CD8"/>
    <w:rsid w:val="007D00FF"/>
    <w:rsid w:val="007D03F6"/>
    <w:rsid w:val="007D14F4"/>
    <w:rsid w:val="007D1ADA"/>
    <w:rsid w:val="007D37F9"/>
    <w:rsid w:val="007D704D"/>
    <w:rsid w:val="007D7644"/>
    <w:rsid w:val="007E336C"/>
    <w:rsid w:val="007E33E3"/>
    <w:rsid w:val="007E34FB"/>
    <w:rsid w:val="007E3D88"/>
    <w:rsid w:val="007E4DB4"/>
    <w:rsid w:val="007E4F3D"/>
    <w:rsid w:val="007E5563"/>
    <w:rsid w:val="007E5908"/>
    <w:rsid w:val="007E71D6"/>
    <w:rsid w:val="007E7CE2"/>
    <w:rsid w:val="007F26A9"/>
    <w:rsid w:val="007F2E2E"/>
    <w:rsid w:val="007F4727"/>
    <w:rsid w:val="007F531D"/>
    <w:rsid w:val="007F5448"/>
    <w:rsid w:val="007F5D1A"/>
    <w:rsid w:val="007F6524"/>
    <w:rsid w:val="007F6D88"/>
    <w:rsid w:val="007F771A"/>
    <w:rsid w:val="00800FBF"/>
    <w:rsid w:val="008028AC"/>
    <w:rsid w:val="0080375E"/>
    <w:rsid w:val="00803B98"/>
    <w:rsid w:val="00803E35"/>
    <w:rsid w:val="0080414C"/>
    <w:rsid w:val="00804274"/>
    <w:rsid w:val="00805147"/>
    <w:rsid w:val="008056E3"/>
    <w:rsid w:val="00805ABA"/>
    <w:rsid w:val="00810645"/>
    <w:rsid w:val="00810C3F"/>
    <w:rsid w:val="0081403E"/>
    <w:rsid w:val="00815752"/>
    <w:rsid w:val="00815893"/>
    <w:rsid w:val="00820A54"/>
    <w:rsid w:val="00821A80"/>
    <w:rsid w:val="008227D2"/>
    <w:rsid w:val="00823048"/>
    <w:rsid w:val="00823E15"/>
    <w:rsid w:val="00823FBC"/>
    <w:rsid w:val="00824BCF"/>
    <w:rsid w:val="00825030"/>
    <w:rsid w:val="00826E75"/>
    <w:rsid w:val="008275C7"/>
    <w:rsid w:val="00831E95"/>
    <w:rsid w:val="00833DC4"/>
    <w:rsid w:val="00834324"/>
    <w:rsid w:val="00835407"/>
    <w:rsid w:val="00835499"/>
    <w:rsid w:val="00835B78"/>
    <w:rsid w:val="00836284"/>
    <w:rsid w:val="00837840"/>
    <w:rsid w:val="00840891"/>
    <w:rsid w:val="00841966"/>
    <w:rsid w:val="00842234"/>
    <w:rsid w:val="008422AB"/>
    <w:rsid w:val="00843E0B"/>
    <w:rsid w:val="008456B4"/>
    <w:rsid w:val="00846380"/>
    <w:rsid w:val="00846561"/>
    <w:rsid w:val="00847C83"/>
    <w:rsid w:val="00854A20"/>
    <w:rsid w:val="008551CD"/>
    <w:rsid w:val="00855852"/>
    <w:rsid w:val="0085784B"/>
    <w:rsid w:val="00861504"/>
    <w:rsid w:val="0086384B"/>
    <w:rsid w:val="008663D5"/>
    <w:rsid w:val="00866625"/>
    <w:rsid w:val="00866655"/>
    <w:rsid w:val="00866709"/>
    <w:rsid w:val="00866FF2"/>
    <w:rsid w:val="008673A9"/>
    <w:rsid w:val="00871C63"/>
    <w:rsid w:val="00872C3A"/>
    <w:rsid w:val="008736BE"/>
    <w:rsid w:val="008739FE"/>
    <w:rsid w:val="00873C29"/>
    <w:rsid w:val="00873EE9"/>
    <w:rsid w:val="008745D1"/>
    <w:rsid w:val="00875D35"/>
    <w:rsid w:val="00876AA3"/>
    <w:rsid w:val="00876DAB"/>
    <w:rsid w:val="00880DB2"/>
    <w:rsid w:val="00880E63"/>
    <w:rsid w:val="00881EC6"/>
    <w:rsid w:val="008840BF"/>
    <w:rsid w:val="008851AE"/>
    <w:rsid w:val="00885447"/>
    <w:rsid w:val="008867F1"/>
    <w:rsid w:val="00890BA6"/>
    <w:rsid w:val="00891CE9"/>
    <w:rsid w:val="008928C7"/>
    <w:rsid w:val="00893663"/>
    <w:rsid w:val="0089482E"/>
    <w:rsid w:val="00894DC7"/>
    <w:rsid w:val="00894E2A"/>
    <w:rsid w:val="00896684"/>
    <w:rsid w:val="00896B9D"/>
    <w:rsid w:val="008A0E1C"/>
    <w:rsid w:val="008A1929"/>
    <w:rsid w:val="008A1FC9"/>
    <w:rsid w:val="008A2760"/>
    <w:rsid w:val="008A2ADA"/>
    <w:rsid w:val="008A2B51"/>
    <w:rsid w:val="008A370C"/>
    <w:rsid w:val="008A4BE2"/>
    <w:rsid w:val="008A4C05"/>
    <w:rsid w:val="008A4CA5"/>
    <w:rsid w:val="008A7401"/>
    <w:rsid w:val="008B1845"/>
    <w:rsid w:val="008B21DA"/>
    <w:rsid w:val="008B2332"/>
    <w:rsid w:val="008B2AA8"/>
    <w:rsid w:val="008B2FC1"/>
    <w:rsid w:val="008B5321"/>
    <w:rsid w:val="008B619A"/>
    <w:rsid w:val="008B73DF"/>
    <w:rsid w:val="008C126B"/>
    <w:rsid w:val="008C1879"/>
    <w:rsid w:val="008C27F3"/>
    <w:rsid w:val="008C32CE"/>
    <w:rsid w:val="008C4002"/>
    <w:rsid w:val="008C68F6"/>
    <w:rsid w:val="008C6D46"/>
    <w:rsid w:val="008C7081"/>
    <w:rsid w:val="008C775E"/>
    <w:rsid w:val="008C7B67"/>
    <w:rsid w:val="008C7B85"/>
    <w:rsid w:val="008D061F"/>
    <w:rsid w:val="008D1AC2"/>
    <w:rsid w:val="008D1F6B"/>
    <w:rsid w:val="008D2FDD"/>
    <w:rsid w:val="008D39AD"/>
    <w:rsid w:val="008D556C"/>
    <w:rsid w:val="008D58AC"/>
    <w:rsid w:val="008D6145"/>
    <w:rsid w:val="008D6CC6"/>
    <w:rsid w:val="008D7B59"/>
    <w:rsid w:val="008E14C9"/>
    <w:rsid w:val="008E1AA5"/>
    <w:rsid w:val="008E2244"/>
    <w:rsid w:val="008E229A"/>
    <w:rsid w:val="008E25E9"/>
    <w:rsid w:val="008E4636"/>
    <w:rsid w:val="008E4B56"/>
    <w:rsid w:val="008E4ECA"/>
    <w:rsid w:val="008E56FA"/>
    <w:rsid w:val="008E5E76"/>
    <w:rsid w:val="008E672A"/>
    <w:rsid w:val="008E6ACF"/>
    <w:rsid w:val="008E6B5C"/>
    <w:rsid w:val="008E71C8"/>
    <w:rsid w:val="008E7BDC"/>
    <w:rsid w:val="008F08B7"/>
    <w:rsid w:val="008F3698"/>
    <w:rsid w:val="008F4D77"/>
    <w:rsid w:val="008F5493"/>
    <w:rsid w:val="008F66CC"/>
    <w:rsid w:val="008F7591"/>
    <w:rsid w:val="008F78B1"/>
    <w:rsid w:val="00900B7E"/>
    <w:rsid w:val="00901A75"/>
    <w:rsid w:val="00902B68"/>
    <w:rsid w:val="00902C22"/>
    <w:rsid w:val="00903139"/>
    <w:rsid w:val="00903234"/>
    <w:rsid w:val="00903CF4"/>
    <w:rsid w:val="00905DBE"/>
    <w:rsid w:val="0090647B"/>
    <w:rsid w:val="00907AF4"/>
    <w:rsid w:val="00907D6F"/>
    <w:rsid w:val="0091078C"/>
    <w:rsid w:val="00910D2B"/>
    <w:rsid w:val="0091137E"/>
    <w:rsid w:val="00911976"/>
    <w:rsid w:val="00913760"/>
    <w:rsid w:val="009146C8"/>
    <w:rsid w:val="0091539E"/>
    <w:rsid w:val="00916647"/>
    <w:rsid w:val="00916C37"/>
    <w:rsid w:val="009173B4"/>
    <w:rsid w:val="009174F3"/>
    <w:rsid w:val="00917661"/>
    <w:rsid w:val="00917CA5"/>
    <w:rsid w:val="009200B0"/>
    <w:rsid w:val="00920F96"/>
    <w:rsid w:val="0092190A"/>
    <w:rsid w:val="009225EF"/>
    <w:rsid w:val="00923544"/>
    <w:rsid w:val="00925058"/>
    <w:rsid w:val="0092584A"/>
    <w:rsid w:val="00926203"/>
    <w:rsid w:val="0092621C"/>
    <w:rsid w:val="00926FBF"/>
    <w:rsid w:val="0092741E"/>
    <w:rsid w:val="00930953"/>
    <w:rsid w:val="00931A40"/>
    <w:rsid w:val="00931BC4"/>
    <w:rsid w:val="0093321F"/>
    <w:rsid w:val="00933C93"/>
    <w:rsid w:val="00934ACF"/>
    <w:rsid w:val="0093617B"/>
    <w:rsid w:val="00936243"/>
    <w:rsid w:val="0093647D"/>
    <w:rsid w:val="00937D3B"/>
    <w:rsid w:val="00940AE7"/>
    <w:rsid w:val="00940EDC"/>
    <w:rsid w:val="00940FDB"/>
    <w:rsid w:val="00941A0F"/>
    <w:rsid w:val="0094361D"/>
    <w:rsid w:val="009439B9"/>
    <w:rsid w:val="00944757"/>
    <w:rsid w:val="00944848"/>
    <w:rsid w:val="00946BAA"/>
    <w:rsid w:val="00947BF8"/>
    <w:rsid w:val="00950D63"/>
    <w:rsid w:val="009519F2"/>
    <w:rsid w:val="00953AE5"/>
    <w:rsid w:val="00957739"/>
    <w:rsid w:val="009577AC"/>
    <w:rsid w:val="00960A2D"/>
    <w:rsid w:val="00960CCC"/>
    <w:rsid w:val="009627D8"/>
    <w:rsid w:val="00962C37"/>
    <w:rsid w:val="00963D14"/>
    <w:rsid w:val="00966277"/>
    <w:rsid w:val="00967A68"/>
    <w:rsid w:val="0097034D"/>
    <w:rsid w:val="00970976"/>
    <w:rsid w:val="00971004"/>
    <w:rsid w:val="00972977"/>
    <w:rsid w:val="0097515F"/>
    <w:rsid w:val="00976125"/>
    <w:rsid w:val="009762E9"/>
    <w:rsid w:val="00977329"/>
    <w:rsid w:val="009801B3"/>
    <w:rsid w:val="00982568"/>
    <w:rsid w:val="0098269C"/>
    <w:rsid w:val="009831EB"/>
    <w:rsid w:val="0098340C"/>
    <w:rsid w:val="00984372"/>
    <w:rsid w:val="009844AF"/>
    <w:rsid w:val="00984B28"/>
    <w:rsid w:val="00985944"/>
    <w:rsid w:val="00986AAA"/>
    <w:rsid w:val="00986C75"/>
    <w:rsid w:val="00987CE8"/>
    <w:rsid w:val="00991779"/>
    <w:rsid w:val="00991D06"/>
    <w:rsid w:val="009932C9"/>
    <w:rsid w:val="00993950"/>
    <w:rsid w:val="00993C6C"/>
    <w:rsid w:val="009940B7"/>
    <w:rsid w:val="009949BF"/>
    <w:rsid w:val="00995176"/>
    <w:rsid w:val="0099569D"/>
    <w:rsid w:val="00995D80"/>
    <w:rsid w:val="00997B03"/>
    <w:rsid w:val="00997FA0"/>
    <w:rsid w:val="009A051E"/>
    <w:rsid w:val="009A1347"/>
    <w:rsid w:val="009A1970"/>
    <w:rsid w:val="009A1F4D"/>
    <w:rsid w:val="009A401B"/>
    <w:rsid w:val="009A4178"/>
    <w:rsid w:val="009A4AE3"/>
    <w:rsid w:val="009A5A16"/>
    <w:rsid w:val="009A6E19"/>
    <w:rsid w:val="009A6E36"/>
    <w:rsid w:val="009B0127"/>
    <w:rsid w:val="009B02FE"/>
    <w:rsid w:val="009B1CE1"/>
    <w:rsid w:val="009B3601"/>
    <w:rsid w:val="009B367B"/>
    <w:rsid w:val="009B4812"/>
    <w:rsid w:val="009B5316"/>
    <w:rsid w:val="009B5322"/>
    <w:rsid w:val="009B5941"/>
    <w:rsid w:val="009B7720"/>
    <w:rsid w:val="009C06E8"/>
    <w:rsid w:val="009C07D0"/>
    <w:rsid w:val="009C24C8"/>
    <w:rsid w:val="009C2639"/>
    <w:rsid w:val="009C3417"/>
    <w:rsid w:val="009C3AA9"/>
    <w:rsid w:val="009C3F17"/>
    <w:rsid w:val="009C3F77"/>
    <w:rsid w:val="009C469B"/>
    <w:rsid w:val="009C48BE"/>
    <w:rsid w:val="009C5E24"/>
    <w:rsid w:val="009D0225"/>
    <w:rsid w:val="009D07F6"/>
    <w:rsid w:val="009D1ACF"/>
    <w:rsid w:val="009D3750"/>
    <w:rsid w:val="009D4EAA"/>
    <w:rsid w:val="009D7FD1"/>
    <w:rsid w:val="009E129C"/>
    <w:rsid w:val="009E29AA"/>
    <w:rsid w:val="009E2F1D"/>
    <w:rsid w:val="009F03EA"/>
    <w:rsid w:val="009F05ED"/>
    <w:rsid w:val="009F15BE"/>
    <w:rsid w:val="009F160A"/>
    <w:rsid w:val="009F1F43"/>
    <w:rsid w:val="009F4E18"/>
    <w:rsid w:val="009F69B6"/>
    <w:rsid w:val="009F7137"/>
    <w:rsid w:val="00A0104F"/>
    <w:rsid w:val="00A0232F"/>
    <w:rsid w:val="00A0344A"/>
    <w:rsid w:val="00A0354E"/>
    <w:rsid w:val="00A03906"/>
    <w:rsid w:val="00A03E60"/>
    <w:rsid w:val="00A042DF"/>
    <w:rsid w:val="00A048C6"/>
    <w:rsid w:val="00A0566A"/>
    <w:rsid w:val="00A056BD"/>
    <w:rsid w:val="00A0575C"/>
    <w:rsid w:val="00A05956"/>
    <w:rsid w:val="00A064BF"/>
    <w:rsid w:val="00A06EAB"/>
    <w:rsid w:val="00A07220"/>
    <w:rsid w:val="00A0748C"/>
    <w:rsid w:val="00A12ABA"/>
    <w:rsid w:val="00A13EE2"/>
    <w:rsid w:val="00A2045E"/>
    <w:rsid w:val="00A20C0E"/>
    <w:rsid w:val="00A2235A"/>
    <w:rsid w:val="00A23E91"/>
    <w:rsid w:val="00A26426"/>
    <w:rsid w:val="00A26FB2"/>
    <w:rsid w:val="00A2751D"/>
    <w:rsid w:val="00A30333"/>
    <w:rsid w:val="00A30FC2"/>
    <w:rsid w:val="00A333CA"/>
    <w:rsid w:val="00A33E16"/>
    <w:rsid w:val="00A34D72"/>
    <w:rsid w:val="00A3754A"/>
    <w:rsid w:val="00A40088"/>
    <w:rsid w:val="00A412CD"/>
    <w:rsid w:val="00A41340"/>
    <w:rsid w:val="00A444BF"/>
    <w:rsid w:val="00A44D77"/>
    <w:rsid w:val="00A44EAA"/>
    <w:rsid w:val="00A47BF9"/>
    <w:rsid w:val="00A50336"/>
    <w:rsid w:val="00A50D33"/>
    <w:rsid w:val="00A51647"/>
    <w:rsid w:val="00A51990"/>
    <w:rsid w:val="00A522EC"/>
    <w:rsid w:val="00A52A16"/>
    <w:rsid w:val="00A54552"/>
    <w:rsid w:val="00A54E1D"/>
    <w:rsid w:val="00A5659B"/>
    <w:rsid w:val="00A5765A"/>
    <w:rsid w:val="00A60FE6"/>
    <w:rsid w:val="00A61B16"/>
    <w:rsid w:val="00A620DE"/>
    <w:rsid w:val="00A6239F"/>
    <w:rsid w:val="00A6250C"/>
    <w:rsid w:val="00A62E92"/>
    <w:rsid w:val="00A636F3"/>
    <w:rsid w:val="00A63BB9"/>
    <w:rsid w:val="00A65377"/>
    <w:rsid w:val="00A659F9"/>
    <w:rsid w:val="00A66540"/>
    <w:rsid w:val="00A67441"/>
    <w:rsid w:val="00A67977"/>
    <w:rsid w:val="00A67999"/>
    <w:rsid w:val="00A73E2F"/>
    <w:rsid w:val="00A75696"/>
    <w:rsid w:val="00A758F0"/>
    <w:rsid w:val="00A75CDE"/>
    <w:rsid w:val="00A765DB"/>
    <w:rsid w:val="00A769FB"/>
    <w:rsid w:val="00A80CEC"/>
    <w:rsid w:val="00A80FA5"/>
    <w:rsid w:val="00A81DC9"/>
    <w:rsid w:val="00A827D2"/>
    <w:rsid w:val="00A8293C"/>
    <w:rsid w:val="00A82D8C"/>
    <w:rsid w:val="00A83F1D"/>
    <w:rsid w:val="00A84984"/>
    <w:rsid w:val="00A85E3D"/>
    <w:rsid w:val="00A864F7"/>
    <w:rsid w:val="00A86A25"/>
    <w:rsid w:val="00A86E8E"/>
    <w:rsid w:val="00A87F56"/>
    <w:rsid w:val="00A90DCC"/>
    <w:rsid w:val="00A911D8"/>
    <w:rsid w:val="00A91738"/>
    <w:rsid w:val="00A9288C"/>
    <w:rsid w:val="00A92EDE"/>
    <w:rsid w:val="00A93B19"/>
    <w:rsid w:val="00A93D16"/>
    <w:rsid w:val="00A950E9"/>
    <w:rsid w:val="00A966EE"/>
    <w:rsid w:val="00A97036"/>
    <w:rsid w:val="00A971C2"/>
    <w:rsid w:val="00A97743"/>
    <w:rsid w:val="00A9790D"/>
    <w:rsid w:val="00A97BE1"/>
    <w:rsid w:val="00A97F86"/>
    <w:rsid w:val="00AA1986"/>
    <w:rsid w:val="00AA1C5A"/>
    <w:rsid w:val="00AA24DC"/>
    <w:rsid w:val="00AA3053"/>
    <w:rsid w:val="00AA4B6D"/>
    <w:rsid w:val="00AA570B"/>
    <w:rsid w:val="00AA67BC"/>
    <w:rsid w:val="00AA78ED"/>
    <w:rsid w:val="00AB025C"/>
    <w:rsid w:val="00AB0D5D"/>
    <w:rsid w:val="00AB1C6B"/>
    <w:rsid w:val="00AB1F7E"/>
    <w:rsid w:val="00AB2207"/>
    <w:rsid w:val="00AB2327"/>
    <w:rsid w:val="00AB2624"/>
    <w:rsid w:val="00AB3EDA"/>
    <w:rsid w:val="00AB6198"/>
    <w:rsid w:val="00AB6F63"/>
    <w:rsid w:val="00AC0367"/>
    <w:rsid w:val="00AC3025"/>
    <w:rsid w:val="00AC3F40"/>
    <w:rsid w:val="00AC4768"/>
    <w:rsid w:val="00AC4E79"/>
    <w:rsid w:val="00AC5735"/>
    <w:rsid w:val="00AC604C"/>
    <w:rsid w:val="00AC6656"/>
    <w:rsid w:val="00AC68AA"/>
    <w:rsid w:val="00AC70A7"/>
    <w:rsid w:val="00AC70FF"/>
    <w:rsid w:val="00AD0FFD"/>
    <w:rsid w:val="00AD1D14"/>
    <w:rsid w:val="00AD2824"/>
    <w:rsid w:val="00AD2DB0"/>
    <w:rsid w:val="00AD528E"/>
    <w:rsid w:val="00AD545F"/>
    <w:rsid w:val="00AD5524"/>
    <w:rsid w:val="00AD56BA"/>
    <w:rsid w:val="00AD575F"/>
    <w:rsid w:val="00AD5DDE"/>
    <w:rsid w:val="00AD6DCA"/>
    <w:rsid w:val="00AE0283"/>
    <w:rsid w:val="00AE1376"/>
    <w:rsid w:val="00AE1F16"/>
    <w:rsid w:val="00AE40FF"/>
    <w:rsid w:val="00AE4DA4"/>
    <w:rsid w:val="00AE4FEF"/>
    <w:rsid w:val="00AE74B1"/>
    <w:rsid w:val="00AF0DE5"/>
    <w:rsid w:val="00AF0E01"/>
    <w:rsid w:val="00AF22D8"/>
    <w:rsid w:val="00AF293A"/>
    <w:rsid w:val="00AF2A58"/>
    <w:rsid w:val="00AF2DC0"/>
    <w:rsid w:val="00AF32A9"/>
    <w:rsid w:val="00AF37CB"/>
    <w:rsid w:val="00AF4E8F"/>
    <w:rsid w:val="00AF50DC"/>
    <w:rsid w:val="00AF7357"/>
    <w:rsid w:val="00AF7E92"/>
    <w:rsid w:val="00AF7F61"/>
    <w:rsid w:val="00B0063D"/>
    <w:rsid w:val="00B0331F"/>
    <w:rsid w:val="00B04154"/>
    <w:rsid w:val="00B0618A"/>
    <w:rsid w:val="00B06255"/>
    <w:rsid w:val="00B07231"/>
    <w:rsid w:val="00B07458"/>
    <w:rsid w:val="00B10DAE"/>
    <w:rsid w:val="00B13AE9"/>
    <w:rsid w:val="00B13F7E"/>
    <w:rsid w:val="00B14DE8"/>
    <w:rsid w:val="00B161FC"/>
    <w:rsid w:val="00B200CF"/>
    <w:rsid w:val="00B206DF"/>
    <w:rsid w:val="00B20712"/>
    <w:rsid w:val="00B20E20"/>
    <w:rsid w:val="00B21FA3"/>
    <w:rsid w:val="00B22296"/>
    <w:rsid w:val="00B22787"/>
    <w:rsid w:val="00B22952"/>
    <w:rsid w:val="00B22EFC"/>
    <w:rsid w:val="00B262AF"/>
    <w:rsid w:val="00B271C6"/>
    <w:rsid w:val="00B31171"/>
    <w:rsid w:val="00B3311E"/>
    <w:rsid w:val="00B33260"/>
    <w:rsid w:val="00B34154"/>
    <w:rsid w:val="00B347B6"/>
    <w:rsid w:val="00B35302"/>
    <w:rsid w:val="00B358C1"/>
    <w:rsid w:val="00B36B6E"/>
    <w:rsid w:val="00B36FA2"/>
    <w:rsid w:val="00B40503"/>
    <w:rsid w:val="00B40B51"/>
    <w:rsid w:val="00B42A88"/>
    <w:rsid w:val="00B433B5"/>
    <w:rsid w:val="00B43A77"/>
    <w:rsid w:val="00B44912"/>
    <w:rsid w:val="00B45203"/>
    <w:rsid w:val="00B45B5D"/>
    <w:rsid w:val="00B45FA1"/>
    <w:rsid w:val="00B47672"/>
    <w:rsid w:val="00B518D6"/>
    <w:rsid w:val="00B5251A"/>
    <w:rsid w:val="00B530A5"/>
    <w:rsid w:val="00B53343"/>
    <w:rsid w:val="00B542DC"/>
    <w:rsid w:val="00B553F7"/>
    <w:rsid w:val="00B56EA9"/>
    <w:rsid w:val="00B57127"/>
    <w:rsid w:val="00B57290"/>
    <w:rsid w:val="00B606E5"/>
    <w:rsid w:val="00B60F4D"/>
    <w:rsid w:val="00B60FC6"/>
    <w:rsid w:val="00B64D90"/>
    <w:rsid w:val="00B65D96"/>
    <w:rsid w:val="00B66072"/>
    <w:rsid w:val="00B66F8A"/>
    <w:rsid w:val="00B71E4F"/>
    <w:rsid w:val="00B728C1"/>
    <w:rsid w:val="00B7351C"/>
    <w:rsid w:val="00B736FC"/>
    <w:rsid w:val="00B743FC"/>
    <w:rsid w:val="00B75326"/>
    <w:rsid w:val="00B75CE6"/>
    <w:rsid w:val="00B761E8"/>
    <w:rsid w:val="00B777AD"/>
    <w:rsid w:val="00B77977"/>
    <w:rsid w:val="00B81C53"/>
    <w:rsid w:val="00B81FE3"/>
    <w:rsid w:val="00B820E5"/>
    <w:rsid w:val="00B82817"/>
    <w:rsid w:val="00B82A5F"/>
    <w:rsid w:val="00B83157"/>
    <w:rsid w:val="00B84027"/>
    <w:rsid w:val="00B84468"/>
    <w:rsid w:val="00B857B4"/>
    <w:rsid w:val="00B86072"/>
    <w:rsid w:val="00B871D3"/>
    <w:rsid w:val="00B9011F"/>
    <w:rsid w:val="00B90CA3"/>
    <w:rsid w:val="00B91E1C"/>
    <w:rsid w:val="00B923B0"/>
    <w:rsid w:val="00B92830"/>
    <w:rsid w:val="00B92975"/>
    <w:rsid w:val="00B92F79"/>
    <w:rsid w:val="00B93DA8"/>
    <w:rsid w:val="00B957B1"/>
    <w:rsid w:val="00B95BAD"/>
    <w:rsid w:val="00B96239"/>
    <w:rsid w:val="00BA02B8"/>
    <w:rsid w:val="00BA02BE"/>
    <w:rsid w:val="00BA03DB"/>
    <w:rsid w:val="00BA3A3A"/>
    <w:rsid w:val="00BA4540"/>
    <w:rsid w:val="00BA50FF"/>
    <w:rsid w:val="00BA5EA1"/>
    <w:rsid w:val="00BA5FC8"/>
    <w:rsid w:val="00BA6634"/>
    <w:rsid w:val="00BA710D"/>
    <w:rsid w:val="00BA754D"/>
    <w:rsid w:val="00BB0247"/>
    <w:rsid w:val="00BB08DF"/>
    <w:rsid w:val="00BB0F0B"/>
    <w:rsid w:val="00BB0F14"/>
    <w:rsid w:val="00BB42F0"/>
    <w:rsid w:val="00BB5A68"/>
    <w:rsid w:val="00BB6706"/>
    <w:rsid w:val="00BB6BEE"/>
    <w:rsid w:val="00BB712E"/>
    <w:rsid w:val="00BB7AEC"/>
    <w:rsid w:val="00BC06CE"/>
    <w:rsid w:val="00BC2E94"/>
    <w:rsid w:val="00BC4EE2"/>
    <w:rsid w:val="00BC744E"/>
    <w:rsid w:val="00BD093C"/>
    <w:rsid w:val="00BD095D"/>
    <w:rsid w:val="00BD1280"/>
    <w:rsid w:val="00BD1E22"/>
    <w:rsid w:val="00BD22BC"/>
    <w:rsid w:val="00BD3DD2"/>
    <w:rsid w:val="00BD40F8"/>
    <w:rsid w:val="00BD4BAC"/>
    <w:rsid w:val="00BD5055"/>
    <w:rsid w:val="00BD5F86"/>
    <w:rsid w:val="00BD67E7"/>
    <w:rsid w:val="00BD6D5B"/>
    <w:rsid w:val="00BE0274"/>
    <w:rsid w:val="00BE0CC9"/>
    <w:rsid w:val="00BE0E99"/>
    <w:rsid w:val="00BE2906"/>
    <w:rsid w:val="00BE332A"/>
    <w:rsid w:val="00BE4010"/>
    <w:rsid w:val="00BE46CD"/>
    <w:rsid w:val="00BE4AF0"/>
    <w:rsid w:val="00BE57ED"/>
    <w:rsid w:val="00BE6169"/>
    <w:rsid w:val="00BE6B8A"/>
    <w:rsid w:val="00BE6F7A"/>
    <w:rsid w:val="00BE7187"/>
    <w:rsid w:val="00BE7950"/>
    <w:rsid w:val="00BF23DF"/>
    <w:rsid w:val="00BF3822"/>
    <w:rsid w:val="00BF5C15"/>
    <w:rsid w:val="00BF6297"/>
    <w:rsid w:val="00C002ED"/>
    <w:rsid w:val="00C011C8"/>
    <w:rsid w:val="00C02CB8"/>
    <w:rsid w:val="00C04469"/>
    <w:rsid w:val="00C046CA"/>
    <w:rsid w:val="00C05835"/>
    <w:rsid w:val="00C058CB"/>
    <w:rsid w:val="00C062A3"/>
    <w:rsid w:val="00C07103"/>
    <w:rsid w:val="00C12F70"/>
    <w:rsid w:val="00C14127"/>
    <w:rsid w:val="00C158D2"/>
    <w:rsid w:val="00C1682B"/>
    <w:rsid w:val="00C171D6"/>
    <w:rsid w:val="00C17740"/>
    <w:rsid w:val="00C20518"/>
    <w:rsid w:val="00C2329D"/>
    <w:rsid w:val="00C236A3"/>
    <w:rsid w:val="00C238E6"/>
    <w:rsid w:val="00C24248"/>
    <w:rsid w:val="00C250B8"/>
    <w:rsid w:val="00C25BB5"/>
    <w:rsid w:val="00C25F13"/>
    <w:rsid w:val="00C2760F"/>
    <w:rsid w:val="00C32A55"/>
    <w:rsid w:val="00C33FEF"/>
    <w:rsid w:val="00C3467B"/>
    <w:rsid w:val="00C34B39"/>
    <w:rsid w:val="00C3543F"/>
    <w:rsid w:val="00C36495"/>
    <w:rsid w:val="00C378F7"/>
    <w:rsid w:val="00C379F0"/>
    <w:rsid w:val="00C40AF5"/>
    <w:rsid w:val="00C43195"/>
    <w:rsid w:val="00C439A8"/>
    <w:rsid w:val="00C43FA0"/>
    <w:rsid w:val="00C45140"/>
    <w:rsid w:val="00C45686"/>
    <w:rsid w:val="00C45AC9"/>
    <w:rsid w:val="00C463A0"/>
    <w:rsid w:val="00C468B8"/>
    <w:rsid w:val="00C47A80"/>
    <w:rsid w:val="00C47C06"/>
    <w:rsid w:val="00C50095"/>
    <w:rsid w:val="00C50E38"/>
    <w:rsid w:val="00C52ECD"/>
    <w:rsid w:val="00C5593A"/>
    <w:rsid w:val="00C55C44"/>
    <w:rsid w:val="00C55E48"/>
    <w:rsid w:val="00C55EB5"/>
    <w:rsid w:val="00C600BC"/>
    <w:rsid w:val="00C60602"/>
    <w:rsid w:val="00C60877"/>
    <w:rsid w:val="00C60990"/>
    <w:rsid w:val="00C61069"/>
    <w:rsid w:val="00C610D1"/>
    <w:rsid w:val="00C61549"/>
    <w:rsid w:val="00C678D3"/>
    <w:rsid w:val="00C67B1C"/>
    <w:rsid w:val="00C708E9"/>
    <w:rsid w:val="00C72623"/>
    <w:rsid w:val="00C72E30"/>
    <w:rsid w:val="00C74D5B"/>
    <w:rsid w:val="00C751BE"/>
    <w:rsid w:val="00C76079"/>
    <w:rsid w:val="00C81551"/>
    <w:rsid w:val="00C8274A"/>
    <w:rsid w:val="00C82FCF"/>
    <w:rsid w:val="00C838B4"/>
    <w:rsid w:val="00C84E09"/>
    <w:rsid w:val="00C855AE"/>
    <w:rsid w:val="00C85EDD"/>
    <w:rsid w:val="00C86157"/>
    <w:rsid w:val="00C8726B"/>
    <w:rsid w:val="00C9055B"/>
    <w:rsid w:val="00C905B6"/>
    <w:rsid w:val="00C915CE"/>
    <w:rsid w:val="00C92166"/>
    <w:rsid w:val="00C92F30"/>
    <w:rsid w:val="00C95C56"/>
    <w:rsid w:val="00C969F6"/>
    <w:rsid w:val="00C96F59"/>
    <w:rsid w:val="00CA06FA"/>
    <w:rsid w:val="00CA0B23"/>
    <w:rsid w:val="00CA14BB"/>
    <w:rsid w:val="00CA2901"/>
    <w:rsid w:val="00CA317F"/>
    <w:rsid w:val="00CA380C"/>
    <w:rsid w:val="00CA3C50"/>
    <w:rsid w:val="00CA41D1"/>
    <w:rsid w:val="00CA41DA"/>
    <w:rsid w:val="00CA569D"/>
    <w:rsid w:val="00CA58B9"/>
    <w:rsid w:val="00CA5E02"/>
    <w:rsid w:val="00CA645E"/>
    <w:rsid w:val="00CA6515"/>
    <w:rsid w:val="00CA6E0B"/>
    <w:rsid w:val="00CB10E8"/>
    <w:rsid w:val="00CB1FA5"/>
    <w:rsid w:val="00CB21D5"/>
    <w:rsid w:val="00CB30CC"/>
    <w:rsid w:val="00CB5DFD"/>
    <w:rsid w:val="00CB6CB1"/>
    <w:rsid w:val="00CB70E5"/>
    <w:rsid w:val="00CC1040"/>
    <w:rsid w:val="00CC1319"/>
    <w:rsid w:val="00CC1AE4"/>
    <w:rsid w:val="00CC253C"/>
    <w:rsid w:val="00CC2BB6"/>
    <w:rsid w:val="00CC5777"/>
    <w:rsid w:val="00CD096E"/>
    <w:rsid w:val="00CD0BB9"/>
    <w:rsid w:val="00CD1D69"/>
    <w:rsid w:val="00CD2D3F"/>
    <w:rsid w:val="00CD3060"/>
    <w:rsid w:val="00CD3B36"/>
    <w:rsid w:val="00CD4313"/>
    <w:rsid w:val="00CD73F4"/>
    <w:rsid w:val="00CD7A4F"/>
    <w:rsid w:val="00CE0E19"/>
    <w:rsid w:val="00CE2430"/>
    <w:rsid w:val="00CE2AB4"/>
    <w:rsid w:val="00CE363C"/>
    <w:rsid w:val="00CE38D9"/>
    <w:rsid w:val="00CE3EF1"/>
    <w:rsid w:val="00CE5A06"/>
    <w:rsid w:val="00CE63F3"/>
    <w:rsid w:val="00CE74FF"/>
    <w:rsid w:val="00CE7B1A"/>
    <w:rsid w:val="00CF0343"/>
    <w:rsid w:val="00CF23AD"/>
    <w:rsid w:val="00CF2DA2"/>
    <w:rsid w:val="00CF2DCE"/>
    <w:rsid w:val="00CF3CED"/>
    <w:rsid w:val="00CF3DEE"/>
    <w:rsid w:val="00CF44F6"/>
    <w:rsid w:val="00CF484A"/>
    <w:rsid w:val="00CF4C98"/>
    <w:rsid w:val="00CF5A79"/>
    <w:rsid w:val="00CF718A"/>
    <w:rsid w:val="00D005B7"/>
    <w:rsid w:val="00D019E3"/>
    <w:rsid w:val="00D02B83"/>
    <w:rsid w:val="00D02E18"/>
    <w:rsid w:val="00D03B5F"/>
    <w:rsid w:val="00D125D8"/>
    <w:rsid w:val="00D127A3"/>
    <w:rsid w:val="00D135B4"/>
    <w:rsid w:val="00D1592A"/>
    <w:rsid w:val="00D15CCA"/>
    <w:rsid w:val="00D16163"/>
    <w:rsid w:val="00D177E9"/>
    <w:rsid w:val="00D20183"/>
    <w:rsid w:val="00D20F81"/>
    <w:rsid w:val="00D21F4F"/>
    <w:rsid w:val="00D22720"/>
    <w:rsid w:val="00D24F7C"/>
    <w:rsid w:val="00D25AB7"/>
    <w:rsid w:val="00D26F47"/>
    <w:rsid w:val="00D270B3"/>
    <w:rsid w:val="00D27CB4"/>
    <w:rsid w:val="00D27D48"/>
    <w:rsid w:val="00D306A3"/>
    <w:rsid w:val="00D315C6"/>
    <w:rsid w:val="00D31853"/>
    <w:rsid w:val="00D31D03"/>
    <w:rsid w:val="00D32CF6"/>
    <w:rsid w:val="00D33288"/>
    <w:rsid w:val="00D34989"/>
    <w:rsid w:val="00D35F9F"/>
    <w:rsid w:val="00D409AE"/>
    <w:rsid w:val="00D40DCA"/>
    <w:rsid w:val="00D414A2"/>
    <w:rsid w:val="00D4342F"/>
    <w:rsid w:val="00D434EF"/>
    <w:rsid w:val="00D44090"/>
    <w:rsid w:val="00D46746"/>
    <w:rsid w:val="00D47081"/>
    <w:rsid w:val="00D5135C"/>
    <w:rsid w:val="00D51BA2"/>
    <w:rsid w:val="00D52D8B"/>
    <w:rsid w:val="00D5422F"/>
    <w:rsid w:val="00D54AE2"/>
    <w:rsid w:val="00D54D46"/>
    <w:rsid w:val="00D552E7"/>
    <w:rsid w:val="00D576CB"/>
    <w:rsid w:val="00D6039B"/>
    <w:rsid w:val="00D6289F"/>
    <w:rsid w:val="00D73072"/>
    <w:rsid w:val="00D7373C"/>
    <w:rsid w:val="00D75518"/>
    <w:rsid w:val="00D76538"/>
    <w:rsid w:val="00D80C8F"/>
    <w:rsid w:val="00D81B05"/>
    <w:rsid w:val="00D823A5"/>
    <w:rsid w:val="00D83A9A"/>
    <w:rsid w:val="00D83AA0"/>
    <w:rsid w:val="00D83DA0"/>
    <w:rsid w:val="00D84DFD"/>
    <w:rsid w:val="00D850BE"/>
    <w:rsid w:val="00D86F1B"/>
    <w:rsid w:val="00D87433"/>
    <w:rsid w:val="00D87969"/>
    <w:rsid w:val="00D9065C"/>
    <w:rsid w:val="00D90A63"/>
    <w:rsid w:val="00D90EAF"/>
    <w:rsid w:val="00D922BA"/>
    <w:rsid w:val="00D927A7"/>
    <w:rsid w:val="00D92818"/>
    <w:rsid w:val="00D931D6"/>
    <w:rsid w:val="00D93CE7"/>
    <w:rsid w:val="00D9544D"/>
    <w:rsid w:val="00D9626A"/>
    <w:rsid w:val="00D9696E"/>
    <w:rsid w:val="00D974D2"/>
    <w:rsid w:val="00DA05F8"/>
    <w:rsid w:val="00DA117B"/>
    <w:rsid w:val="00DA181C"/>
    <w:rsid w:val="00DA2751"/>
    <w:rsid w:val="00DA2ACF"/>
    <w:rsid w:val="00DA3C2A"/>
    <w:rsid w:val="00DA4929"/>
    <w:rsid w:val="00DA4B62"/>
    <w:rsid w:val="00DA54AD"/>
    <w:rsid w:val="00DA5B5D"/>
    <w:rsid w:val="00DA5F39"/>
    <w:rsid w:val="00DA64C4"/>
    <w:rsid w:val="00DA6EFB"/>
    <w:rsid w:val="00DA76F0"/>
    <w:rsid w:val="00DB06A6"/>
    <w:rsid w:val="00DB27B1"/>
    <w:rsid w:val="00DB2A97"/>
    <w:rsid w:val="00DB36B1"/>
    <w:rsid w:val="00DB3CE6"/>
    <w:rsid w:val="00DB41C7"/>
    <w:rsid w:val="00DB425D"/>
    <w:rsid w:val="00DB44F2"/>
    <w:rsid w:val="00DB4A1A"/>
    <w:rsid w:val="00DB561C"/>
    <w:rsid w:val="00DB70A8"/>
    <w:rsid w:val="00DB7FC5"/>
    <w:rsid w:val="00DC0F00"/>
    <w:rsid w:val="00DC1412"/>
    <w:rsid w:val="00DC1EBD"/>
    <w:rsid w:val="00DC20A1"/>
    <w:rsid w:val="00DC2125"/>
    <w:rsid w:val="00DC2167"/>
    <w:rsid w:val="00DC427E"/>
    <w:rsid w:val="00DC467D"/>
    <w:rsid w:val="00DC6D0D"/>
    <w:rsid w:val="00DD0484"/>
    <w:rsid w:val="00DD1D52"/>
    <w:rsid w:val="00DD1F0C"/>
    <w:rsid w:val="00DD2884"/>
    <w:rsid w:val="00DD5127"/>
    <w:rsid w:val="00DD5A4F"/>
    <w:rsid w:val="00DD6566"/>
    <w:rsid w:val="00DD7EE0"/>
    <w:rsid w:val="00DE279C"/>
    <w:rsid w:val="00DE3486"/>
    <w:rsid w:val="00DE3802"/>
    <w:rsid w:val="00DE3CDE"/>
    <w:rsid w:val="00DE53A0"/>
    <w:rsid w:val="00DE566D"/>
    <w:rsid w:val="00DE5A0D"/>
    <w:rsid w:val="00DE605F"/>
    <w:rsid w:val="00DE7BF1"/>
    <w:rsid w:val="00DF0E71"/>
    <w:rsid w:val="00DF0FA8"/>
    <w:rsid w:val="00DF1632"/>
    <w:rsid w:val="00DF2BFD"/>
    <w:rsid w:val="00DF2FA2"/>
    <w:rsid w:val="00DF3024"/>
    <w:rsid w:val="00DF4D25"/>
    <w:rsid w:val="00DF61C6"/>
    <w:rsid w:val="00DF73D2"/>
    <w:rsid w:val="00DF750F"/>
    <w:rsid w:val="00E02380"/>
    <w:rsid w:val="00E0506E"/>
    <w:rsid w:val="00E0556A"/>
    <w:rsid w:val="00E07522"/>
    <w:rsid w:val="00E0773A"/>
    <w:rsid w:val="00E0793B"/>
    <w:rsid w:val="00E07E02"/>
    <w:rsid w:val="00E07FC5"/>
    <w:rsid w:val="00E12B31"/>
    <w:rsid w:val="00E1407D"/>
    <w:rsid w:val="00E1493D"/>
    <w:rsid w:val="00E15A66"/>
    <w:rsid w:val="00E1618D"/>
    <w:rsid w:val="00E1707E"/>
    <w:rsid w:val="00E173C0"/>
    <w:rsid w:val="00E17432"/>
    <w:rsid w:val="00E17917"/>
    <w:rsid w:val="00E20008"/>
    <w:rsid w:val="00E20D57"/>
    <w:rsid w:val="00E22A13"/>
    <w:rsid w:val="00E2312A"/>
    <w:rsid w:val="00E233C3"/>
    <w:rsid w:val="00E24B09"/>
    <w:rsid w:val="00E261B0"/>
    <w:rsid w:val="00E27217"/>
    <w:rsid w:val="00E27C90"/>
    <w:rsid w:val="00E27CF0"/>
    <w:rsid w:val="00E3030C"/>
    <w:rsid w:val="00E307B0"/>
    <w:rsid w:val="00E31BB1"/>
    <w:rsid w:val="00E33479"/>
    <w:rsid w:val="00E3371F"/>
    <w:rsid w:val="00E34D4C"/>
    <w:rsid w:val="00E36350"/>
    <w:rsid w:val="00E4095A"/>
    <w:rsid w:val="00E40EDF"/>
    <w:rsid w:val="00E4151D"/>
    <w:rsid w:val="00E416A1"/>
    <w:rsid w:val="00E426AE"/>
    <w:rsid w:val="00E4353A"/>
    <w:rsid w:val="00E43CA6"/>
    <w:rsid w:val="00E44E19"/>
    <w:rsid w:val="00E458D3"/>
    <w:rsid w:val="00E45A80"/>
    <w:rsid w:val="00E45BCB"/>
    <w:rsid w:val="00E45FD8"/>
    <w:rsid w:val="00E46495"/>
    <w:rsid w:val="00E47885"/>
    <w:rsid w:val="00E50C0B"/>
    <w:rsid w:val="00E51542"/>
    <w:rsid w:val="00E5206D"/>
    <w:rsid w:val="00E53C80"/>
    <w:rsid w:val="00E53FF3"/>
    <w:rsid w:val="00E550CF"/>
    <w:rsid w:val="00E5531C"/>
    <w:rsid w:val="00E569FD"/>
    <w:rsid w:val="00E57CCD"/>
    <w:rsid w:val="00E60416"/>
    <w:rsid w:val="00E606C1"/>
    <w:rsid w:val="00E60AA9"/>
    <w:rsid w:val="00E631E2"/>
    <w:rsid w:val="00E63411"/>
    <w:rsid w:val="00E63F14"/>
    <w:rsid w:val="00E648AE"/>
    <w:rsid w:val="00E66C6E"/>
    <w:rsid w:val="00E6702E"/>
    <w:rsid w:val="00E67928"/>
    <w:rsid w:val="00E701B8"/>
    <w:rsid w:val="00E71072"/>
    <w:rsid w:val="00E717A4"/>
    <w:rsid w:val="00E71975"/>
    <w:rsid w:val="00E737C6"/>
    <w:rsid w:val="00E739F6"/>
    <w:rsid w:val="00E75688"/>
    <w:rsid w:val="00E76442"/>
    <w:rsid w:val="00E77F32"/>
    <w:rsid w:val="00E802CB"/>
    <w:rsid w:val="00E807C2"/>
    <w:rsid w:val="00E80889"/>
    <w:rsid w:val="00E811D6"/>
    <w:rsid w:val="00E812BE"/>
    <w:rsid w:val="00E81961"/>
    <w:rsid w:val="00E82D38"/>
    <w:rsid w:val="00E82FCD"/>
    <w:rsid w:val="00E84F4A"/>
    <w:rsid w:val="00E8684D"/>
    <w:rsid w:val="00E90FE8"/>
    <w:rsid w:val="00E918D0"/>
    <w:rsid w:val="00E91E47"/>
    <w:rsid w:val="00E92BA1"/>
    <w:rsid w:val="00E93ED5"/>
    <w:rsid w:val="00E947C5"/>
    <w:rsid w:val="00E95585"/>
    <w:rsid w:val="00E961D2"/>
    <w:rsid w:val="00E97A40"/>
    <w:rsid w:val="00EA2890"/>
    <w:rsid w:val="00EA4604"/>
    <w:rsid w:val="00EA4E41"/>
    <w:rsid w:val="00EA4FD8"/>
    <w:rsid w:val="00EA501B"/>
    <w:rsid w:val="00EA52CF"/>
    <w:rsid w:val="00EA6069"/>
    <w:rsid w:val="00EA6689"/>
    <w:rsid w:val="00EB06F7"/>
    <w:rsid w:val="00EB40C5"/>
    <w:rsid w:val="00EB4304"/>
    <w:rsid w:val="00EB657C"/>
    <w:rsid w:val="00EB7396"/>
    <w:rsid w:val="00EC1591"/>
    <w:rsid w:val="00EC1917"/>
    <w:rsid w:val="00EC367D"/>
    <w:rsid w:val="00EC39E1"/>
    <w:rsid w:val="00EC4EAB"/>
    <w:rsid w:val="00EC505E"/>
    <w:rsid w:val="00EC571D"/>
    <w:rsid w:val="00EC5B43"/>
    <w:rsid w:val="00EC6355"/>
    <w:rsid w:val="00EC7EFA"/>
    <w:rsid w:val="00ED0B0F"/>
    <w:rsid w:val="00ED1BC5"/>
    <w:rsid w:val="00ED1DED"/>
    <w:rsid w:val="00ED3416"/>
    <w:rsid w:val="00ED394D"/>
    <w:rsid w:val="00ED5B05"/>
    <w:rsid w:val="00ED5D53"/>
    <w:rsid w:val="00ED61A4"/>
    <w:rsid w:val="00ED6248"/>
    <w:rsid w:val="00ED6E28"/>
    <w:rsid w:val="00ED7432"/>
    <w:rsid w:val="00ED7748"/>
    <w:rsid w:val="00ED7867"/>
    <w:rsid w:val="00ED7C2E"/>
    <w:rsid w:val="00EE121C"/>
    <w:rsid w:val="00EE124A"/>
    <w:rsid w:val="00EE143E"/>
    <w:rsid w:val="00EE1F22"/>
    <w:rsid w:val="00EE2763"/>
    <w:rsid w:val="00EE2E29"/>
    <w:rsid w:val="00EE3FA8"/>
    <w:rsid w:val="00EE41CA"/>
    <w:rsid w:val="00EE66E6"/>
    <w:rsid w:val="00EE76EF"/>
    <w:rsid w:val="00EE79A3"/>
    <w:rsid w:val="00EF185E"/>
    <w:rsid w:val="00EF19CA"/>
    <w:rsid w:val="00EF3419"/>
    <w:rsid w:val="00EF3CD0"/>
    <w:rsid w:val="00EF401E"/>
    <w:rsid w:val="00EF7BA0"/>
    <w:rsid w:val="00F0069E"/>
    <w:rsid w:val="00F007A8"/>
    <w:rsid w:val="00F01CC4"/>
    <w:rsid w:val="00F04275"/>
    <w:rsid w:val="00F04C07"/>
    <w:rsid w:val="00F05983"/>
    <w:rsid w:val="00F117DC"/>
    <w:rsid w:val="00F1195E"/>
    <w:rsid w:val="00F13C6F"/>
    <w:rsid w:val="00F14316"/>
    <w:rsid w:val="00F14C15"/>
    <w:rsid w:val="00F14F82"/>
    <w:rsid w:val="00F161F7"/>
    <w:rsid w:val="00F202EF"/>
    <w:rsid w:val="00F208C3"/>
    <w:rsid w:val="00F20E4A"/>
    <w:rsid w:val="00F22A9E"/>
    <w:rsid w:val="00F25B96"/>
    <w:rsid w:val="00F30BBB"/>
    <w:rsid w:val="00F31132"/>
    <w:rsid w:val="00F31174"/>
    <w:rsid w:val="00F31A96"/>
    <w:rsid w:val="00F34D25"/>
    <w:rsid w:val="00F35DBB"/>
    <w:rsid w:val="00F367D1"/>
    <w:rsid w:val="00F40316"/>
    <w:rsid w:val="00F406A9"/>
    <w:rsid w:val="00F407F1"/>
    <w:rsid w:val="00F40CD6"/>
    <w:rsid w:val="00F40FA1"/>
    <w:rsid w:val="00F41BE5"/>
    <w:rsid w:val="00F42104"/>
    <w:rsid w:val="00F42152"/>
    <w:rsid w:val="00F42C46"/>
    <w:rsid w:val="00F43AE4"/>
    <w:rsid w:val="00F43CA9"/>
    <w:rsid w:val="00F45941"/>
    <w:rsid w:val="00F467AD"/>
    <w:rsid w:val="00F4684F"/>
    <w:rsid w:val="00F46E78"/>
    <w:rsid w:val="00F47857"/>
    <w:rsid w:val="00F509DD"/>
    <w:rsid w:val="00F5178B"/>
    <w:rsid w:val="00F53D64"/>
    <w:rsid w:val="00F562F7"/>
    <w:rsid w:val="00F5722A"/>
    <w:rsid w:val="00F60101"/>
    <w:rsid w:val="00F616EF"/>
    <w:rsid w:val="00F61D6E"/>
    <w:rsid w:val="00F62A27"/>
    <w:rsid w:val="00F638F6"/>
    <w:rsid w:val="00F63E0F"/>
    <w:rsid w:val="00F64DC4"/>
    <w:rsid w:val="00F6587E"/>
    <w:rsid w:val="00F65AF0"/>
    <w:rsid w:val="00F665CD"/>
    <w:rsid w:val="00F705C9"/>
    <w:rsid w:val="00F72CE3"/>
    <w:rsid w:val="00F731DE"/>
    <w:rsid w:val="00F73416"/>
    <w:rsid w:val="00F735D2"/>
    <w:rsid w:val="00F75BC3"/>
    <w:rsid w:val="00F75C5D"/>
    <w:rsid w:val="00F764B0"/>
    <w:rsid w:val="00F76646"/>
    <w:rsid w:val="00F76960"/>
    <w:rsid w:val="00F83150"/>
    <w:rsid w:val="00F84E62"/>
    <w:rsid w:val="00F86612"/>
    <w:rsid w:val="00F869D1"/>
    <w:rsid w:val="00F86A55"/>
    <w:rsid w:val="00F86BBA"/>
    <w:rsid w:val="00F871A2"/>
    <w:rsid w:val="00F87EBC"/>
    <w:rsid w:val="00F90A90"/>
    <w:rsid w:val="00F90EB5"/>
    <w:rsid w:val="00F91CD8"/>
    <w:rsid w:val="00F91DC6"/>
    <w:rsid w:val="00F929AE"/>
    <w:rsid w:val="00F93233"/>
    <w:rsid w:val="00F933BD"/>
    <w:rsid w:val="00F93835"/>
    <w:rsid w:val="00F94114"/>
    <w:rsid w:val="00F94663"/>
    <w:rsid w:val="00F95389"/>
    <w:rsid w:val="00F96379"/>
    <w:rsid w:val="00F9714D"/>
    <w:rsid w:val="00F975B8"/>
    <w:rsid w:val="00F97691"/>
    <w:rsid w:val="00FA0887"/>
    <w:rsid w:val="00FA2F20"/>
    <w:rsid w:val="00FA5098"/>
    <w:rsid w:val="00FA6549"/>
    <w:rsid w:val="00FA6739"/>
    <w:rsid w:val="00FA6793"/>
    <w:rsid w:val="00FA77B8"/>
    <w:rsid w:val="00FA795D"/>
    <w:rsid w:val="00FA79D2"/>
    <w:rsid w:val="00FA7EAA"/>
    <w:rsid w:val="00FB091E"/>
    <w:rsid w:val="00FB0B1F"/>
    <w:rsid w:val="00FB0C4B"/>
    <w:rsid w:val="00FB11B6"/>
    <w:rsid w:val="00FB1A19"/>
    <w:rsid w:val="00FB1AFC"/>
    <w:rsid w:val="00FB2320"/>
    <w:rsid w:val="00FB2F71"/>
    <w:rsid w:val="00FB51A9"/>
    <w:rsid w:val="00FB79AE"/>
    <w:rsid w:val="00FC11C1"/>
    <w:rsid w:val="00FC1456"/>
    <w:rsid w:val="00FC159D"/>
    <w:rsid w:val="00FC219F"/>
    <w:rsid w:val="00FC43D2"/>
    <w:rsid w:val="00FD0816"/>
    <w:rsid w:val="00FD1A94"/>
    <w:rsid w:val="00FD21D4"/>
    <w:rsid w:val="00FD246C"/>
    <w:rsid w:val="00FD29FA"/>
    <w:rsid w:val="00FD2B6C"/>
    <w:rsid w:val="00FD2F66"/>
    <w:rsid w:val="00FD4E33"/>
    <w:rsid w:val="00FD6126"/>
    <w:rsid w:val="00FD71CA"/>
    <w:rsid w:val="00FD7FC0"/>
    <w:rsid w:val="00FE08DB"/>
    <w:rsid w:val="00FE09F1"/>
    <w:rsid w:val="00FE1108"/>
    <w:rsid w:val="00FE1C93"/>
    <w:rsid w:val="00FE2D75"/>
    <w:rsid w:val="00FE4B8B"/>
    <w:rsid w:val="00FE5503"/>
    <w:rsid w:val="00FE78A1"/>
    <w:rsid w:val="00FF1CC9"/>
    <w:rsid w:val="00FF28F1"/>
    <w:rsid w:val="00FF497A"/>
    <w:rsid w:val="00FF537B"/>
    <w:rsid w:val="00FF5789"/>
    <w:rsid w:val="00FF5E4D"/>
    <w:rsid w:val="00FF6F72"/>
    <w:rsid w:val="00FF7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FE8484"/>
  <w15:chartTrackingRefBased/>
  <w15:docId w15:val="{1181F1AE-3402-4505-B99E-8F3AEDBA8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2E9"/>
    <w:pPr>
      <w:widowControl w:val="0"/>
      <w:spacing w:after="0" w:line="240" w:lineRule="auto"/>
      <w:jc w:val="both"/>
    </w:pPr>
    <w:rPr>
      <w:sz w:val="21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1F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1F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1F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1F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1F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1F0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1F0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1F0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1F0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1F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1F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1F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1F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1F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1F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1F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1F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1F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1F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1F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1F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1F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1F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1F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1F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1F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1F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1F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1F0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237D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237D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128A4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D922BA"/>
    <w:pPr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22BA"/>
    <w:rPr>
      <w:rFonts w:ascii="Arial" w:hAnsi="Arial" w:cs="Arial"/>
      <w:noProof/>
      <w:szCs w:val="22"/>
      <w:lang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922BA"/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922BA"/>
    <w:rPr>
      <w:rFonts w:ascii="Arial" w:hAnsi="Arial" w:cs="Arial"/>
      <w:noProof/>
      <w:szCs w:val="22"/>
      <w:lang w:eastAsia="zh-CN"/>
      <w14:ligatures w14:val="none"/>
    </w:rPr>
  </w:style>
  <w:style w:type="paragraph" w:styleId="Revision">
    <w:name w:val="Revision"/>
    <w:hidden/>
    <w:uiPriority w:val="99"/>
    <w:semiHidden/>
    <w:rsid w:val="00B84027"/>
    <w:pPr>
      <w:spacing w:after="0" w:line="240" w:lineRule="auto"/>
    </w:pPr>
    <w:rPr>
      <w:sz w:val="21"/>
      <w:szCs w:val="22"/>
      <w:lang w:eastAsia="zh-CN"/>
      <w14:ligatures w14:val="none"/>
    </w:rPr>
  </w:style>
  <w:style w:type="paragraph" w:customStyle="1" w:styleId="EndNoteCategoryHeading">
    <w:name w:val="EndNote Category Heading"/>
    <w:basedOn w:val="Normal"/>
    <w:link w:val="EndNoteCategoryHeadingChar"/>
    <w:rsid w:val="00E82D38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E82D38"/>
    <w:rPr>
      <w:b/>
      <w:noProof/>
      <w:sz w:val="21"/>
      <w:szCs w:val="22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05AB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5ABA"/>
    <w:rPr>
      <w:sz w:val="21"/>
      <w:szCs w:val="22"/>
      <w:lang w:eastAsia="zh-C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05ABA"/>
  </w:style>
  <w:style w:type="character" w:customStyle="1" w:styleId="apple-converted-space">
    <w:name w:val="apple-converted-space"/>
    <w:basedOn w:val="DefaultParagraphFont"/>
    <w:rsid w:val="00390015"/>
  </w:style>
  <w:style w:type="character" w:styleId="CommentReference">
    <w:name w:val="annotation reference"/>
    <w:basedOn w:val="DefaultParagraphFont"/>
    <w:uiPriority w:val="99"/>
    <w:semiHidden/>
    <w:unhideWhenUsed/>
    <w:rsid w:val="004E53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53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531B"/>
    <w:rPr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53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531B"/>
    <w:rPr>
      <w:b/>
      <w:bCs/>
      <w:sz w:val="20"/>
      <w:szCs w:val="20"/>
      <w:lang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724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24ED"/>
    <w:rPr>
      <w:sz w:val="21"/>
      <w:szCs w:val="22"/>
      <w:lang w:eastAsia="zh-CN"/>
      <w14:ligatures w14:val="none"/>
    </w:rPr>
  </w:style>
  <w:style w:type="character" w:styleId="Emphasis">
    <w:name w:val="Emphasis"/>
    <w:basedOn w:val="DefaultParagraphFont"/>
    <w:uiPriority w:val="20"/>
    <w:qFormat/>
    <w:rsid w:val="005147D0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A0566A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4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14293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4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657546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64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7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1534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25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5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3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7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1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8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0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4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9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1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2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59182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23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4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30869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067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565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8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18129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95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8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26238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79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461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2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6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0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0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1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0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8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3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1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3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7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7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2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5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5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7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7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2E4D68-D1E6-411B-9AD3-8DDA3DD28B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Hu</dc:creator>
  <cp:keywords/>
  <dc:description/>
  <cp:lastModifiedBy>Jena, Prasant</cp:lastModifiedBy>
  <cp:revision>77</cp:revision>
  <cp:lastPrinted>2025-08-25T20:31:00Z</cp:lastPrinted>
  <dcterms:created xsi:type="dcterms:W3CDTF">2025-08-25T17:32:00Z</dcterms:created>
  <dcterms:modified xsi:type="dcterms:W3CDTF">2025-08-26T0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722b9d6a38937dbeb83a762dc7a1bd39cfb8a66a6ebc6111de0e551481a6ac</vt:lpwstr>
  </property>
</Properties>
</file>